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5A132E" w14:textId="2355A45F" w:rsidR="009A4F2A" w:rsidRPr="00083A22" w:rsidRDefault="009A4F2A" w:rsidP="009A4F2A">
      <w:pPr>
        <w:pStyle w:val="Titel"/>
        <w:rPr>
          <w:i/>
          <w:sz w:val="20"/>
          <w:szCs w:val="20"/>
          <w:lang w:val="en-US"/>
        </w:rPr>
      </w:pPr>
      <w:r w:rsidRPr="00083A22">
        <w:rPr>
          <w:lang w:val="en-US"/>
        </w:rPr>
        <w:t xml:space="preserve">Determinants of self-reported functional status (EPIC-26) in prostate cancer patients prior to </w:t>
      </w:r>
      <w:r w:rsidRPr="0026329B">
        <w:rPr>
          <w:lang w:val="en-US"/>
        </w:rPr>
        <w:t>treatment</w:t>
      </w:r>
    </w:p>
    <w:p w14:paraId="569EC026" w14:textId="77777777" w:rsidR="009A4F2A" w:rsidRPr="00083A22" w:rsidRDefault="009A4F2A" w:rsidP="009A4F2A">
      <w:pPr>
        <w:pStyle w:val="Author"/>
        <w:rPr>
          <w:rFonts w:cstheme="minorHAnsi"/>
          <w:b/>
          <w:i w:val="0"/>
          <w:lang w:val="en-US"/>
        </w:rPr>
      </w:pPr>
    </w:p>
    <w:p w14:paraId="233E5623" w14:textId="77777777" w:rsidR="009A4F2A" w:rsidRPr="00083A22" w:rsidRDefault="009A4F2A" w:rsidP="009A4F2A">
      <w:pPr>
        <w:pStyle w:val="Author"/>
        <w:rPr>
          <w:rFonts w:cstheme="minorHAnsi"/>
          <w:b/>
          <w:i w:val="0"/>
          <w:lang w:val="en-US"/>
        </w:rPr>
      </w:pPr>
      <w:r w:rsidRPr="00083A22">
        <w:rPr>
          <w:rFonts w:cstheme="minorHAnsi"/>
          <w:b/>
          <w:i w:val="0"/>
          <w:lang w:val="en-US"/>
        </w:rPr>
        <w:t>Rebecca Hein</w:t>
      </w:r>
      <w:r w:rsidRPr="00083A22">
        <w:rPr>
          <w:rFonts w:cstheme="minorHAnsi"/>
          <w:i w:val="0"/>
          <w:vertAlign w:val="superscript"/>
          <w:lang w:val="en-US"/>
        </w:rPr>
        <w:t> 1,*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Sebastian Dieng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Alisa Oesterle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Gün</w:t>
      </w:r>
      <w:r w:rsidRPr="00576336">
        <w:rPr>
          <w:rFonts w:cstheme="minorHAnsi"/>
          <w:b/>
          <w:i w:val="0"/>
          <w:lang w:val="en-US"/>
        </w:rPr>
        <w:t>ter Feick</w:t>
      </w:r>
      <w:r w:rsidRPr="00576336">
        <w:rPr>
          <w:rFonts w:cstheme="minorHAnsi"/>
          <w:b/>
          <w:i w:val="0"/>
          <w:vertAlign w:val="superscript"/>
          <w:lang w:val="en-US"/>
        </w:rPr>
        <w:t> 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Günther Carl</w:t>
      </w:r>
      <w:r w:rsidRPr="00576336">
        <w:rPr>
          <w:rFonts w:cstheme="minorHAnsi"/>
          <w:b/>
          <w:i w:val="0"/>
          <w:vertAlign w:val="superscript"/>
          <w:lang w:val="en-US"/>
        </w:rPr>
        <w:t> 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Andreas Hinkel</w:t>
      </w:r>
      <w:r w:rsidRPr="00576336">
        <w:rPr>
          <w:rFonts w:cstheme="minorHAnsi"/>
          <w:b/>
          <w:i w:val="0"/>
          <w:vertAlign w:val="superscript"/>
          <w:lang w:val="en-US"/>
        </w:rPr>
        <w:t>5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Thomas Steiner</w:t>
      </w:r>
      <w:r w:rsidRPr="00576336">
        <w:rPr>
          <w:rFonts w:cstheme="minorHAnsi"/>
          <w:b/>
          <w:i w:val="0"/>
          <w:vertAlign w:val="superscript"/>
          <w:lang w:val="en-US"/>
        </w:rPr>
        <w:t>6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 xml:space="preserve">Björn </w:t>
      </w:r>
      <w:r>
        <w:rPr>
          <w:rFonts w:cstheme="minorHAnsi"/>
          <w:b/>
          <w:i w:val="0"/>
          <w:lang w:val="en-US"/>
        </w:rPr>
        <w:t xml:space="preserve">Theodor </w:t>
      </w:r>
      <w:r w:rsidRPr="00576336">
        <w:rPr>
          <w:rFonts w:cstheme="minorHAnsi"/>
          <w:b/>
          <w:i w:val="0"/>
          <w:lang w:val="en-US"/>
        </w:rPr>
        <w:t>Kaftan</w:t>
      </w:r>
      <w:r w:rsidRPr="00576336">
        <w:rPr>
          <w:rFonts w:cstheme="minorHAnsi"/>
          <w:b/>
          <w:i w:val="0"/>
          <w:vertAlign w:val="superscript"/>
          <w:lang w:val="en-US"/>
        </w:rPr>
        <w:t>7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Frank Kunath</w:t>
      </w:r>
      <w:r w:rsidRPr="00576336">
        <w:rPr>
          <w:rFonts w:cstheme="minorHAnsi"/>
          <w:b/>
          <w:i w:val="0"/>
          <w:vertAlign w:val="superscript"/>
          <w:lang w:val="en-US"/>
        </w:rPr>
        <w:t>8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oris Hadaschik</w:t>
      </w:r>
      <w:r w:rsidRPr="00576336">
        <w:rPr>
          <w:rFonts w:cstheme="minorHAnsi"/>
          <w:b/>
          <w:i w:val="0"/>
          <w:vertAlign w:val="superscript"/>
          <w:lang w:val="en-US"/>
        </w:rPr>
        <w:t>9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imba-Joshua Oostdam</w:t>
      </w:r>
      <w:r w:rsidRPr="00576336">
        <w:rPr>
          <w:rFonts w:cstheme="minorHAnsi"/>
          <w:b/>
          <w:i w:val="0"/>
          <w:vertAlign w:val="superscript"/>
          <w:lang w:val="en-US"/>
        </w:rPr>
        <w:t>10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Rein Jüri Palisaar</w:t>
      </w:r>
      <w:r w:rsidRPr="00576336">
        <w:rPr>
          <w:rFonts w:cstheme="minorHAnsi"/>
          <w:b/>
          <w:i w:val="0"/>
          <w:vertAlign w:val="superscript"/>
          <w:lang w:val="en-US"/>
        </w:rPr>
        <w:t>11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Mateusz Koralewski</w:t>
      </w:r>
      <w:r w:rsidRPr="00576336">
        <w:rPr>
          <w:rFonts w:cstheme="minorHAnsi"/>
          <w:b/>
          <w:i w:val="0"/>
          <w:vertAlign w:val="superscript"/>
          <w:lang w:val="en-US"/>
        </w:rPr>
        <w:t>12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urkhard Beyer</w:t>
      </w:r>
      <w:r w:rsidRPr="00576336">
        <w:rPr>
          <w:rFonts w:cstheme="minorHAnsi"/>
          <w:b/>
          <w:i w:val="0"/>
          <w:vertAlign w:val="superscript"/>
          <w:lang w:val="en-US"/>
        </w:rPr>
        <w:t>1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jörn Haben</w:t>
      </w:r>
      <w:r w:rsidRPr="00576336">
        <w:rPr>
          <w:rFonts w:cstheme="minorHAnsi"/>
          <w:b/>
          <w:i w:val="0"/>
          <w:vertAlign w:val="superscript"/>
          <w:lang w:val="en-US"/>
        </w:rPr>
        <w:t>1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3819D6">
        <w:rPr>
          <w:lang w:val="en-US"/>
        </w:rPr>
        <w:t xml:space="preserve"> </w:t>
      </w:r>
      <w:r w:rsidRPr="003819D6">
        <w:rPr>
          <w:rFonts w:cstheme="minorHAnsi"/>
          <w:b/>
          <w:i w:val="0"/>
          <w:lang w:val="en-US"/>
        </w:rPr>
        <w:t xml:space="preserve">Tsaur, Igor 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</w:t>
      </w:r>
      <w:r w:rsidRPr="00083A22">
        <w:rPr>
          <w:rFonts w:cstheme="minorHAnsi"/>
          <w:b/>
          <w:i w:val="0"/>
          <w:lang w:val="en-US"/>
        </w:rPr>
        <w:t>imone Wesselmann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6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Christoph Kowalski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</w:p>
    <w:p w14:paraId="297B3882" w14:textId="77777777" w:rsidR="009A4F2A" w:rsidRPr="00083A22" w:rsidRDefault="009A4F2A" w:rsidP="009A4F2A">
      <w:pPr>
        <w:pStyle w:val="Author"/>
        <w:spacing w:line="360" w:lineRule="auto"/>
        <w:rPr>
          <w:rFonts w:cstheme="minorHAnsi"/>
          <w:i w:val="0"/>
          <w:sz w:val="20"/>
          <w:szCs w:val="20"/>
          <w:lang w:val="en-US"/>
        </w:rPr>
      </w:pPr>
    </w:p>
    <w:p w14:paraId="7733AB1D" w14:textId="77777777" w:rsidR="009A4F2A" w:rsidRPr="003819D6" w:rsidRDefault="009A4F2A" w:rsidP="009A4F2A">
      <w:pPr>
        <w:pStyle w:val="Author"/>
        <w:spacing w:line="360" w:lineRule="auto"/>
        <w:rPr>
          <w:rFonts w:cstheme="minorHAnsi"/>
          <w:i w:val="0"/>
          <w:sz w:val="20"/>
          <w:szCs w:val="20"/>
          <w:vertAlign w:val="superscript"/>
        </w:rPr>
      </w:pPr>
      <w:r w:rsidRPr="00C36079">
        <w:rPr>
          <w:rFonts w:cstheme="minorHAnsi"/>
          <w:i w:val="0"/>
          <w:sz w:val="20"/>
          <w:szCs w:val="20"/>
          <w:vertAlign w:val="superscript"/>
        </w:rPr>
        <w:t>1</w:t>
      </w:r>
      <w:r w:rsidRPr="00C36079">
        <w:rPr>
          <w:rFonts w:cstheme="minorHAnsi"/>
          <w:i w:val="0"/>
          <w:sz w:val="20"/>
          <w:szCs w:val="20"/>
        </w:rPr>
        <w:t xml:space="preserve"> Institute of Medical Statistics and Computational Biology, Medical Faculty, University of Cologne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2 </w:t>
      </w:r>
      <w:r w:rsidRPr="00C36079">
        <w:rPr>
          <w:rFonts w:cstheme="minorHAnsi"/>
          <w:i w:val="0"/>
          <w:sz w:val="20"/>
          <w:szCs w:val="20"/>
        </w:rPr>
        <w:t xml:space="preserve">OnkoZert, Neu-Ulm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3</w:t>
      </w:r>
      <w:r w:rsidRPr="00C36079">
        <w:rPr>
          <w:rFonts w:cstheme="minorHAnsi"/>
          <w:i w:val="0"/>
          <w:sz w:val="20"/>
          <w:szCs w:val="20"/>
        </w:rPr>
        <w:t xml:space="preserve"> Federal Association of German Prostate Cancer Patient Support Groups, Bonn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4</w:t>
      </w:r>
      <w:r w:rsidRPr="00C36079">
        <w:rPr>
          <w:rFonts w:cstheme="minorHAnsi"/>
          <w:i w:val="0"/>
          <w:sz w:val="20"/>
          <w:szCs w:val="20"/>
        </w:rPr>
        <w:t> Help for Prostate Cancer Patients (</w:t>
      </w:r>
      <w:r w:rsidRPr="00C36079">
        <w:rPr>
          <w:rFonts w:cstheme="minorHAnsi"/>
          <w:sz w:val="20"/>
          <w:szCs w:val="20"/>
        </w:rPr>
        <w:t>Förderverein Hilfe bei Prostatakrebs e.V., FHbP</w:t>
      </w:r>
      <w:r w:rsidRPr="00C36079">
        <w:rPr>
          <w:rFonts w:cstheme="minorHAnsi"/>
          <w:i w:val="0"/>
          <w:sz w:val="20"/>
          <w:szCs w:val="20"/>
        </w:rPr>
        <w:t xml:space="preserve">), Tornesch, </w:t>
      </w:r>
      <w:r w:rsidRPr="003819D6">
        <w:rPr>
          <w:rFonts w:cstheme="minorHAnsi"/>
          <w:i w:val="0"/>
          <w:sz w:val="20"/>
          <w:szCs w:val="20"/>
        </w:rPr>
        <w:t xml:space="preserve">Germany; </w:t>
      </w:r>
      <w:r w:rsidRPr="003819D6">
        <w:rPr>
          <w:rFonts w:cstheme="minorHAnsi"/>
          <w:i w:val="0"/>
          <w:vertAlign w:val="superscript"/>
        </w:rPr>
        <w:t>5</w:t>
      </w:r>
      <w:r w:rsidRPr="003819D6">
        <w:rPr>
          <w:rFonts w:cstheme="minorHAnsi"/>
          <w:i w:val="0"/>
          <w:sz w:val="20"/>
          <w:szCs w:val="20"/>
        </w:rPr>
        <w:t xml:space="preserve"> Franziskus Hospital, Bielefeld; </w:t>
      </w:r>
      <w:r w:rsidRPr="003819D6">
        <w:rPr>
          <w:rFonts w:cstheme="minorHAnsi"/>
          <w:i w:val="0"/>
          <w:sz w:val="20"/>
          <w:szCs w:val="20"/>
          <w:vertAlign w:val="superscript"/>
        </w:rPr>
        <w:t>6</w:t>
      </w:r>
      <w:r w:rsidRPr="003819D6">
        <w:rPr>
          <w:rFonts w:cstheme="minorHAnsi"/>
          <w:i w:val="0"/>
          <w:sz w:val="20"/>
          <w:szCs w:val="20"/>
        </w:rPr>
        <w:t xml:space="preserve"> Helios Klinikum Erfurt; </w:t>
      </w:r>
      <w:r w:rsidRPr="003819D6">
        <w:rPr>
          <w:rFonts w:cstheme="minorHAnsi"/>
          <w:i w:val="0"/>
          <w:sz w:val="20"/>
          <w:szCs w:val="20"/>
          <w:vertAlign w:val="superscript"/>
        </w:rPr>
        <w:t>7</w:t>
      </w:r>
      <w:r w:rsidRPr="003819D6">
        <w:rPr>
          <w:rFonts w:cstheme="minorHAnsi"/>
          <w:i w:val="0"/>
          <w:sz w:val="20"/>
          <w:szCs w:val="20"/>
        </w:rPr>
        <w:t xml:space="preserve"> Städtisches Klinikum Lüne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8</w:t>
      </w:r>
      <w:r w:rsidRPr="003819D6">
        <w:rPr>
          <w:rFonts w:cstheme="minorHAnsi"/>
          <w:i w:val="0"/>
          <w:sz w:val="20"/>
          <w:szCs w:val="20"/>
        </w:rPr>
        <w:t xml:space="preserve"> Department of Urology and Pediatric Urology, University Hospital Erlangen, FAU Erlangen-Nürnbe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9</w:t>
      </w:r>
      <w:r w:rsidRPr="003819D6">
        <w:rPr>
          <w:rFonts w:cstheme="minorHAnsi"/>
          <w:i w:val="0"/>
          <w:sz w:val="20"/>
          <w:szCs w:val="20"/>
        </w:rPr>
        <w:t xml:space="preserve"> Klinik und Poliklinik für Urologie,Kinderurologie und Uroonkologie, Universitätsklinikum Essen (AöR); </w:t>
      </w:r>
      <w:r w:rsidRPr="003819D6">
        <w:rPr>
          <w:rFonts w:cstheme="minorHAnsi"/>
          <w:i w:val="0"/>
          <w:sz w:val="20"/>
          <w:szCs w:val="20"/>
          <w:vertAlign w:val="superscript"/>
        </w:rPr>
        <w:t>10</w:t>
      </w:r>
      <w:r w:rsidRPr="003819D6">
        <w:rPr>
          <w:rFonts w:cstheme="minorHAnsi"/>
          <w:i w:val="0"/>
          <w:sz w:val="20"/>
          <w:szCs w:val="20"/>
        </w:rPr>
        <w:t xml:space="preserve"> Vinzenz-Krankenhaus Hannov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1</w:t>
      </w:r>
      <w:r w:rsidRPr="003819D6">
        <w:rPr>
          <w:rFonts w:cstheme="minorHAnsi"/>
          <w:i w:val="0"/>
          <w:sz w:val="20"/>
          <w:szCs w:val="20"/>
        </w:rPr>
        <w:t xml:space="preserve"> Urologische Klinik, Marien Hospital Herne; </w:t>
      </w:r>
      <w:r w:rsidRPr="003819D6">
        <w:rPr>
          <w:rFonts w:cstheme="minorHAnsi"/>
          <w:i w:val="0"/>
          <w:sz w:val="20"/>
          <w:szCs w:val="20"/>
          <w:vertAlign w:val="superscript"/>
        </w:rPr>
        <w:t>12</w:t>
      </w:r>
      <w:r w:rsidRPr="003819D6">
        <w:rPr>
          <w:rFonts w:cstheme="minorHAnsi"/>
          <w:i w:val="0"/>
          <w:sz w:val="20"/>
          <w:szCs w:val="20"/>
        </w:rPr>
        <w:t> Urologie, Krankenhaus der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</w:rPr>
        <w:t xml:space="preserve">Barmherzigen Brüder Tri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3</w:t>
      </w:r>
      <w:r w:rsidRPr="003819D6">
        <w:rPr>
          <w:rFonts w:cstheme="minorHAnsi"/>
          <w:i w:val="0"/>
          <w:sz w:val="20"/>
          <w:szCs w:val="20"/>
        </w:rPr>
        <w:t xml:space="preserve"> Martini-Klinik Prostate Cancer Center Ham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14</w:t>
      </w:r>
      <w:r w:rsidRPr="003819D6">
        <w:rPr>
          <w:rFonts w:cstheme="minorHAnsi"/>
          <w:i w:val="0"/>
          <w:sz w:val="20"/>
          <w:szCs w:val="20"/>
        </w:rPr>
        <w:t xml:space="preserve"> St. Marien Hospital Ahaus; 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15 </w:t>
      </w:r>
      <w:r w:rsidRPr="003819D6">
        <w:rPr>
          <w:rFonts w:cstheme="minorHAnsi"/>
          <w:i w:val="0"/>
          <w:sz w:val="20"/>
          <w:szCs w:val="20"/>
        </w:rPr>
        <w:t>Klinik und Poliklinik für Urologie und Kinderurologie, Universitätsmedizin der Johannes Gutenberg-Universität Mainz;</w:t>
      </w:r>
      <w:r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  <w:vertAlign w:val="superscript"/>
        </w:rPr>
        <w:t>16</w:t>
      </w:r>
      <w:r w:rsidRPr="003819D6">
        <w:rPr>
          <w:rFonts w:cstheme="minorHAnsi"/>
          <w:i w:val="0"/>
          <w:sz w:val="20"/>
          <w:szCs w:val="20"/>
        </w:rPr>
        <w:t> German Cancer Society, Berlin, Germany</w:t>
      </w:r>
    </w:p>
    <w:p w14:paraId="14387A37" w14:textId="77777777" w:rsidR="009A4F2A" w:rsidRPr="003819D6" w:rsidRDefault="009A4F2A" w:rsidP="009A4F2A">
      <w:pPr>
        <w:pStyle w:val="Author"/>
        <w:spacing w:line="360" w:lineRule="auto"/>
        <w:rPr>
          <w:rFonts w:cstheme="minorHAnsi"/>
          <w:i w:val="0"/>
          <w:sz w:val="20"/>
          <w:szCs w:val="20"/>
        </w:rPr>
      </w:pPr>
    </w:p>
    <w:p w14:paraId="544C6DB6" w14:textId="77777777" w:rsidR="007A01D0" w:rsidRPr="009A4F2A" w:rsidRDefault="007A01D0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r w:rsidRPr="009A4F2A">
        <w:br w:type="page"/>
      </w:r>
    </w:p>
    <w:p w14:paraId="1319B4FD" w14:textId="5BDBD2CF" w:rsidR="003E456E" w:rsidRPr="000E3597" w:rsidRDefault="00400C09" w:rsidP="003E456E">
      <w:pPr>
        <w:pStyle w:val="Beschriftung"/>
        <w:keepNext/>
        <w:rPr>
          <w:lang w:val="en-US"/>
        </w:rPr>
      </w:pPr>
      <w:r w:rsidRPr="00400C09">
        <w:rPr>
          <w:lang w:val="en-US"/>
        </w:rPr>
        <w:lastRenderedPageBreak/>
        <w:t xml:space="preserve">Online Resource </w:t>
      </w:r>
      <w:r w:rsidR="007E32FF">
        <w:rPr>
          <w:lang w:val="en-US"/>
        </w:rPr>
        <w:t>9</w:t>
      </w:r>
      <w:bookmarkStart w:id="0" w:name="_GoBack"/>
      <w:bookmarkEnd w:id="0"/>
      <w:r w:rsidR="003E456E" w:rsidRPr="000E3597">
        <w:rPr>
          <w:lang w:val="en-US"/>
        </w:rPr>
        <w:t xml:space="preserve">: </w:t>
      </w:r>
      <w:r w:rsidR="00D379B2">
        <w:rPr>
          <w:lang w:val="en-US"/>
        </w:rPr>
        <w:t xml:space="preserve">Sensitivity analysis: </w:t>
      </w:r>
      <w:r w:rsidR="00273768">
        <w:rPr>
          <w:lang w:val="en-US"/>
        </w:rPr>
        <w:t>R</w:t>
      </w:r>
      <w:r w:rsidR="003E456E" w:rsidRPr="00086D5E">
        <w:rPr>
          <w:lang w:val="en-US"/>
        </w:rPr>
        <w:t xml:space="preserve">esults of </w:t>
      </w:r>
      <w:r w:rsidR="00A96187">
        <w:rPr>
          <w:lang w:val="en-US"/>
        </w:rPr>
        <w:t xml:space="preserve">linear </w:t>
      </w:r>
      <w:r w:rsidR="00974D61">
        <w:rPr>
          <w:lang w:val="en-US"/>
        </w:rPr>
        <w:t>multilevel analyse</w:t>
      </w:r>
      <w:r w:rsidR="003E456E" w:rsidRPr="00086D5E">
        <w:rPr>
          <w:lang w:val="en-US"/>
        </w:rPr>
        <w:t xml:space="preserve">s for </w:t>
      </w:r>
      <w:r w:rsidR="003E456E">
        <w:rPr>
          <w:lang w:val="en-US"/>
        </w:rPr>
        <w:t>pre</w:t>
      </w:r>
      <w:r w:rsidR="00215711">
        <w:rPr>
          <w:lang w:val="en-US"/>
        </w:rPr>
        <w:t>therapeutic</w:t>
      </w:r>
      <w:r w:rsidR="003E456E">
        <w:rPr>
          <w:lang w:val="en-US"/>
        </w:rPr>
        <w:t xml:space="preserve"> </w:t>
      </w:r>
      <w:r w:rsidR="003E456E" w:rsidRPr="00DA5415">
        <w:rPr>
          <w:lang w:val="en-US"/>
        </w:rPr>
        <w:t xml:space="preserve">functional status </w:t>
      </w:r>
      <w:r w:rsidR="003E456E">
        <w:rPr>
          <w:lang w:val="en-US"/>
        </w:rPr>
        <w:t>(</w:t>
      </w:r>
      <w:r w:rsidR="003E456E" w:rsidRPr="00086D5E">
        <w:rPr>
          <w:lang w:val="en-US"/>
        </w:rPr>
        <w:t>model 3</w:t>
      </w:r>
      <w:r w:rsidR="003E456E">
        <w:rPr>
          <w:lang w:val="en-US"/>
        </w:rPr>
        <w:t>)</w:t>
      </w:r>
      <w:r w:rsidR="00974D61">
        <w:rPr>
          <w:lang w:val="en-US"/>
        </w:rPr>
        <w:t xml:space="preserve"> </w:t>
      </w:r>
      <w:r w:rsidR="00C12E11">
        <w:rPr>
          <w:lang w:val="en-US"/>
        </w:rPr>
        <w:t xml:space="preserve">with adjustment for </w:t>
      </w:r>
      <w:r w:rsidR="0012669B">
        <w:rPr>
          <w:lang w:val="en-US"/>
        </w:rPr>
        <w:t xml:space="preserve">treatment </w:t>
      </w:r>
      <w:r w:rsidR="00E7674F">
        <w:rPr>
          <w:lang w:val="en-US"/>
        </w:rPr>
        <w:t>after questionnaire administration</w:t>
      </w:r>
    </w:p>
    <w:tbl>
      <w:tblPr>
        <w:tblStyle w:val="Tabellenraster"/>
        <w:tblW w:w="12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8"/>
        <w:gridCol w:w="1920"/>
        <w:gridCol w:w="231"/>
        <w:gridCol w:w="758"/>
        <w:gridCol w:w="1870"/>
        <w:gridCol w:w="1897"/>
        <w:gridCol w:w="1961"/>
        <w:gridCol w:w="1978"/>
      </w:tblGrid>
      <w:tr w:rsidR="009A21ED" w:rsidRPr="00C36079" w14:paraId="59F31863" w14:textId="77777777" w:rsidTr="00DB01A1">
        <w:trPr>
          <w:tblHeader/>
        </w:trPr>
        <w:tc>
          <w:tcPr>
            <w:tcW w:w="1908" w:type="dxa"/>
            <w:tcBorders>
              <w:top w:val="single" w:sz="8" w:space="0" w:color="auto"/>
            </w:tcBorders>
            <w:tcMar>
              <w:left w:w="115" w:type="dxa"/>
              <w:right w:w="115" w:type="dxa"/>
            </w:tcMar>
          </w:tcPr>
          <w:p w14:paraId="6DF814A9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613D94E6" w14:textId="77777777" w:rsidR="009A21ED" w:rsidRPr="00C36079" w:rsidRDefault="009A21ED" w:rsidP="00DB01A1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Urinary incontinence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2865 patients, 42 centers)</w:t>
            </w:r>
          </w:p>
        </w:tc>
        <w:tc>
          <w:tcPr>
            <w:tcW w:w="2628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12861EFD" w14:textId="77777777" w:rsidR="009A21ED" w:rsidRPr="00C36079" w:rsidRDefault="009A21ED" w:rsidP="00DB01A1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 w:rsidRPr="00C36079">
              <w:rPr>
                <w:rFonts w:asciiTheme="minorHAnsi" w:hAnsiTheme="minorHAnsi"/>
                <w:sz w:val="19"/>
                <w:szCs w:val="19"/>
                <w:lang w:val="en-US"/>
              </w:rPr>
              <w:t>Urinary irritative/obstructive</w:t>
            </w:r>
            <w:r w:rsidRPr="00C36079">
              <w:rPr>
                <w:rFonts w:asciiTheme="minorHAnsi" w:hAnsiTheme="minorHAnsi"/>
                <w:sz w:val="19"/>
                <w:szCs w:val="19"/>
                <w:lang w:val="en-US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(2789 patients, 42 centers)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3E5F84CF" w14:textId="77777777" w:rsidR="009A21ED" w:rsidRPr="00C36079" w:rsidRDefault="009A21ED" w:rsidP="00DB01A1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Bowe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2802 patients, 42 centers)</w:t>
            </w:r>
          </w:p>
        </w:tc>
        <w:tc>
          <w:tcPr>
            <w:tcW w:w="1961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7176DC2D" w14:textId="77777777" w:rsidR="009A21ED" w:rsidRPr="00C36079" w:rsidRDefault="009A21ED" w:rsidP="00DB01A1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Sexua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2923 patients, 42 centers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</w:tcPr>
          <w:p w14:paraId="77E9A886" w14:textId="77777777" w:rsidR="009A21ED" w:rsidRPr="00C36079" w:rsidRDefault="009A21ED" w:rsidP="00DB01A1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Hormona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2866 patients, 42 centers)</w:t>
            </w:r>
          </w:p>
        </w:tc>
      </w:tr>
      <w:tr w:rsidR="009A21ED" w:rsidRPr="00C36079" w14:paraId="473382B7" w14:textId="77777777" w:rsidTr="00DB01A1">
        <w:trPr>
          <w:tblHeader/>
        </w:trPr>
        <w:tc>
          <w:tcPr>
            <w:tcW w:w="1908" w:type="dxa"/>
            <w:tcBorders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14:paraId="5DFB639B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</w:p>
        </w:tc>
        <w:tc>
          <w:tcPr>
            <w:tcW w:w="215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102922C1" w14:textId="77777777" w:rsidR="009A21ED" w:rsidRPr="00C36079" w:rsidRDefault="009A21ED" w:rsidP="00DB01A1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1526F9BE" w14:textId="77777777" w:rsidR="009A21ED" w:rsidRPr="00C36079" w:rsidRDefault="009A21ED" w:rsidP="00DB01A1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1347A746" w14:textId="77777777" w:rsidR="009A21ED" w:rsidRPr="00C36079" w:rsidRDefault="009A21ED" w:rsidP="00DB01A1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14:paraId="3EE8D337" w14:textId="77777777" w:rsidR="009A21ED" w:rsidRPr="00C36079" w:rsidRDefault="009A21ED" w:rsidP="00DB01A1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12" w:space="0" w:color="auto"/>
            </w:tcBorders>
          </w:tcPr>
          <w:p w14:paraId="04FBB3F5" w14:textId="77777777" w:rsidR="009A21ED" w:rsidRPr="00C36079" w:rsidRDefault="009A21ED" w:rsidP="00DB01A1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</w:tr>
      <w:tr w:rsidR="009A21ED" w:rsidRPr="00C36079" w14:paraId="71C2CDE2" w14:textId="77777777" w:rsidTr="00DB01A1">
        <w:tc>
          <w:tcPr>
            <w:tcW w:w="1908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14:paraId="1E2A6F9D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(Intercept)</w:t>
            </w:r>
          </w:p>
        </w:tc>
        <w:tc>
          <w:tcPr>
            <w:tcW w:w="2151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5D08984D" w14:textId="5649BEB4" w:rsidR="009A21ED" w:rsidRPr="006C423D" w:rsidRDefault="005B3857" w:rsidP="006C423D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103.74 (98.05-109.43)</w:t>
            </w:r>
          </w:p>
        </w:tc>
        <w:tc>
          <w:tcPr>
            <w:tcW w:w="2628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2DC799A4" w14:textId="00E178C8" w:rsidR="009A21ED" w:rsidRPr="006C423D" w:rsidRDefault="005B3857" w:rsidP="006C423D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95.52 (89.19-101.85)</w:t>
            </w:r>
          </w:p>
        </w:tc>
        <w:tc>
          <w:tcPr>
            <w:tcW w:w="1897" w:type="dxa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5D5DEFFC" w14:textId="49C98260" w:rsidR="009A21ED" w:rsidRPr="006C423D" w:rsidRDefault="005B3857" w:rsidP="006C423D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95.43 (91.73-99.14)</w:t>
            </w:r>
          </w:p>
        </w:tc>
        <w:tc>
          <w:tcPr>
            <w:tcW w:w="1961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14:paraId="77CC745B" w14:textId="5CDC03F2" w:rsidR="009A21ED" w:rsidRPr="006C423D" w:rsidRDefault="005F077F" w:rsidP="006C423D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147.92 (137.54-158.3)</w:t>
            </w:r>
          </w:p>
        </w:tc>
        <w:tc>
          <w:tcPr>
            <w:tcW w:w="1978" w:type="dxa"/>
            <w:tcBorders>
              <w:top w:val="single" w:sz="12" w:space="0" w:color="auto"/>
            </w:tcBorders>
          </w:tcPr>
          <w:p w14:paraId="7998B0C7" w14:textId="58733E27" w:rsidR="009A21ED" w:rsidRPr="006C423D" w:rsidRDefault="00DB01A1" w:rsidP="006C423D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74.57 (69.05-80.09)</w:t>
            </w:r>
          </w:p>
        </w:tc>
      </w:tr>
      <w:tr w:rsidR="009A21ED" w:rsidRPr="00C36079" w14:paraId="5D3428A9" w14:textId="77777777" w:rsidTr="00DB01A1">
        <w:trPr>
          <w:gridAfter w:val="4"/>
          <w:wAfter w:w="7706" w:type="dxa"/>
        </w:trPr>
        <w:tc>
          <w:tcPr>
            <w:tcW w:w="3828" w:type="dxa"/>
            <w:gridSpan w:val="2"/>
          </w:tcPr>
          <w:p w14:paraId="5961403A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Patient characteristics</w:t>
            </w:r>
          </w:p>
        </w:tc>
        <w:tc>
          <w:tcPr>
            <w:tcW w:w="989" w:type="dxa"/>
            <w:gridSpan w:val="2"/>
          </w:tcPr>
          <w:p w14:paraId="02E9C4EB" w14:textId="77777777" w:rsidR="009A21ED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</w:tr>
      <w:tr w:rsidR="009A21ED" w:rsidRPr="00C36079" w14:paraId="2CA5E0B3" w14:textId="77777777" w:rsidTr="00DB01A1">
        <w:trPr>
          <w:gridAfter w:val="4"/>
          <w:wAfter w:w="7706" w:type="dxa"/>
        </w:trPr>
        <w:tc>
          <w:tcPr>
            <w:tcW w:w="3828" w:type="dxa"/>
            <w:gridSpan w:val="2"/>
          </w:tcPr>
          <w:p w14:paraId="3508CB91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  <w:r>
              <w:rPr>
                <w:rFonts w:asciiTheme="minorHAnsi" w:hAnsiTheme="minorHAnsi"/>
                <w:i/>
                <w:sz w:val="19"/>
                <w:szCs w:val="19"/>
              </w:rPr>
              <w:t>Sociodemographic information</w:t>
            </w:r>
          </w:p>
        </w:tc>
        <w:tc>
          <w:tcPr>
            <w:tcW w:w="989" w:type="dxa"/>
            <w:gridSpan w:val="2"/>
          </w:tcPr>
          <w:p w14:paraId="2D7640EF" w14:textId="77777777" w:rsidR="009A21ED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</w:p>
        </w:tc>
      </w:tr>
      <w:tr w:rsidR="009A21ED" w:rsidRPr="005B3857" w14:paraId="4C4643F3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72A9FEA1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Ag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2D1701D6" w14:textId="57C20282" w:rsidR="005B3857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0.18 (-0.26--0.10);</w:t>
            </w:r>
          </w:p>
          <w:p w14:paraId="7E9A4AE4" w14:textId="5482EE75" w:rsidR="009A21ED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77900A8A" w14:textId="77777777" w:rsidR="005B3857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0.13 (-0.21--0.04);</w:t>
            </w:r>
          </w:p>
          <w:p w14:paraId="0037F5F5" w14:textId="2217EABC" w:rsidR="009A21ED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0.005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2A99673D" w14:textId="54CAF040" w:rsidR="005B3857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00 (-0.05-0.05);</w:t>
            </w:r>
          </w:p>
          <w:p w14:paraId="7DE3657B" w14:textId="36D16AED" w:rsidR="009A21ED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922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1A309C6B" w14:textId="77777777" w:rsidR="009A21ED" w:rsidRPr="006C423D" w:rsidRDefault="005F077F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1.36 (-1.51--1.22);</w:t>
            </w:r>
          </w:p>
          <w:p w14:paraId="17B929B5" w14:textId="228E0377" w:rsidR="005F077F" w:rsidRPr="006C423D" w:rsidRDefault="005F077F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</w:tcPr>
          <w:p w14:paraId="0F3C2F8A" w14:textId="400CFF54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0.27 (0.19-0.34);</w:t>
            </w:r>
          </w:p>
          <w:p w14:paraId="3581B695" w14:textId="507ACC43" w:rsidR="009A21ED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</w:tr>
      <w:tr w:rsidR="009A21ED" w:rsidRPr="005B3857" w14:paraId="2198AA21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3EA9A89B" w14:textId="77777777" w:rsidR="009A21ED" w:rsidRPr="005B3857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5B3857">
              <w:rPr>
                <w:rFonts w:asciiTheme="minorHAnsi" w:hAnsiTheme="minorHAnsi"/>
                <w:sz w:val="19"/>
                <w:szCs w:val="19"/>
                <w:lang w:val="en-US"/>
              </w:rPr>
              <w:t>Nationalit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0DB6084C" w14:textId="77777777" w:rsidR="009A21ED" w:rsidRPr="005B3857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1B68F1C0" w14:textId="77777777" w:rsidR="009A21ED" w:rsidRPr="005B3857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240F17B0" w14:textId="77777777" w:rsidR="009A21ED" w:rsidRPr="005B3857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720C729B" w14:textId="77777777" w:rsidR="009A21ED" w:rsidRPr="005B3857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978" w:type="dxa"/>
          </w:tcPr>
          <w:p w14:paraId="6295A2F0" w14:textId="77777777" w:rsidR="009A21ED" w:rsidRPr="005B3857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</w:tr>
      <w:tr w:rsidR="009A21ED" w:rsidRPr="005B3857" w14:paraId="5FEE6A79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78C37EC3" w14:textId="77777777" w:rsidR="009A21ED" w:rsidRPr="005B3857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5B3857">
              <w:rPr>
                <w:rFonts w:asciiTheme="minorHAnsi" w:hAnsiTheme="minorHAnsi"/>
                <w:sz w:val="19"/>
                <w:szCs w:val="19"/>
                <w:lang w:val="en-US"/>
              </w:rPr>
              <w:tab/>
              <w:t>German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7EE309AE" w14:textId="77777777" w:rsidR="009A21ED" w:rsidRPr="005B3857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5B3857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6F74860" w14:textId="77777777" w:rsidR="009A21ED" w:rsidRPr="005B3857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5B3857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37A087EE" w14:textId="77777777" w:rsidR="009A21ED" w:rsidRPr="005B3857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5B3857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248B955F" w14:textId="77777777" w:rsidR="009A21ED" w:rsidRPr="005B3857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5B3857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978" w:type="dxa"/>
          </w:tcPr>
          <w:p w14:paraId="19EE242C" w14:textId="77777777" w:rsidR="009A21ED" w:rsidRPr="005B3857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5B3857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</w:tr>
      <w:tr w:rsidR="009A21ED" w:rsidRPr="00C36079" w14:paraId="064007FD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58779087" w14:textId="77777777" w:rsidR="009A21ED" w:rsidRPr="005B3857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5B3857">
              <w:rPr>
                <w:rFonts w:asciiTheme="minorHAnsi" w:hAnsiTheme="minorHAnsi"/>
                <w:sz w:val="19"/>
                <w:szCs w:val="19"/>
                <w:lang w:val="en-US"/>
              </w:rPr>
              <w:tab/>
              <w:t xml:space="preserve">Other 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08F64AAE" w14:textId="77777777" w:rsidR="005B3857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2.18 (-5.29-0.93);</w:t>
            </w:r>
          </w:p>
          <w:p w14:paraId="7DF06C72" w14:textId="4E54DE9C" w:rsidR="009A21ED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170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0EF69A54" w14:textId="77777777" w:rsidR="005B3857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2.87 (-6.3-0.56);</w:t>
            </w:r>
          </w:p>
          <w:p w14:paraId="0B7D56B7" w14:textId="5C785A8E" w:rsidR="009A21ED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101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1AD4204B" w14:textId="77777777" w:rsidR="005B3857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13 (-1.92-2.17);</w:t>
            </w:r>
          </w:p>
          <w:p w14:paraId="62746359" w14:textId="70021234" w:rsidR="009A21ED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90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3078AEB5" w14:textId="10F52BA0" w:rsidR="005F077F" w:rsidRPr="006C423D" w:rsidRDefault="005F077F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30 (-5.47-6.07);</w:t>
            </w:r>
          </w:p>
          <w:p w14:paraId="2614485E" w14:textId="3E990250" w:rsidR="009A21ED" w:rsidRPr="006C423D" w:rsidRDefault="005F077F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918</w:t>
            </w:r>
          </w:p>
        </w:tc>
        <w:tc>
          <w:tcPr>
            <w:tcW w:w="1978" w:type="dxa"/>
          </w:tcPr>
          <w:p w14:paraId="2EA8DC1F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34 (-2.69-3.37);</w:t>
            </w:r>
          </w:p>
          <w:p w14:paraId="7328FB5D" w14:textId="79E7242B" w:rsidR="009A21ED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826</w:t>
            </w:r>
          </w:p>
        </w:tc>
      </w:tr>
      <w:tr w:rsidR="009A21ED" w:rsidRPr="00C36079" w14:paraId="26766BC5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617F2949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Insuranc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65FAE15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7FA6504A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2A631FF8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37CE34F3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14:paraId="7CD22F88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9A21ED" w:rsidRPr="00C36079" w14:paraId="180BC15D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281125AE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Statutor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34DF5822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7744D49C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269D50B8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7C2E79FB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1E0A9BE7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9A21ED" w:rsidRPr="00C36079" w14:paraId="3A1B20BF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1605DB76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Priv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500D9E81" w14:textId="77777777" w:rsidR="005B3857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1.12 (-0.32-2.56);</w:t>
            </w:r>
          </w:p>
          <w:p w14:paraId="79C10D10" w14:textId="3E6AACAB" w:rsidR="009A21ED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12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11810A9A" w14:textId="77777777" w:rsidR="005B3857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1.25 (-0.35-2.84);</w:t>
            </w:r>
          </w:p>
          <w:p w14:paraId="7E1F1EC9" w14:textId="6083B36B" w:rsidR="009A21ED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125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3E1D5D3F" w14:textId="77777777" w:rsidR="00EB6944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72 (-0.24-1.67)</w:t>
            </w:r>
            <w:r w:rsidR="00EB6944" w:rsidRPr="006C423D">
              <w:rPr>
                <w:rFonts w:asciiTheme="minorHAnsi" w:hAnsiTheme="minorHAnsi"/>
                <w:sz w:val="19"/>
                <w:szCs w:val="19"/>
              </w:rPr>
              <w:t>;</w:t>
            </w:r>
          </w:p>
          <w:p w14:paraId="0AED0E84" w14:textId="14E20F5A" w:rsidR="009A21ED" w:rsidRPr="006C423D" w:rsidRDefault="00EB6944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142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75F9754E" w14:textId="77777777" w:rsidR="005F077F" w:rsidRPr="006C423D" w:rsidRDefault="005F077F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2.33 (-0.32-4.97);</w:t>
            </w:r>
          </w:p>
          <w:p w14:paraId="646BA0A7" w14:textId="5C751BF8" w:rsidR="005F077F" w:rsidRPr="006C423D" w:rsidRDefault="005F077F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085</w:t>
            </w:r>
          </w:p>
          <w:p w14:paraId="43529D6B" w14:textId="77777777" w:rsidR="009A21ED" w:rsidRPr="006C423D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14:paraId="0C253F74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1.22 (-0.2-2.63);</w:t>
            </w:r>
          </w:p>
          <w:p w14:paraId="536DE5F1" w14:textId="27D6F8E0" w:rsidR="009A21ED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093</w:t>
            </w:r>
          </w:p>
        </w:tc>
      </w:tr>
      <w:tr w:rsidR="009A21ED" w:rsidRPr="00C36079" w14:paraId="4D627374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3DC42331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>School-leaving qualification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2886E68B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5A4730DF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782AB4B3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19632121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14:paraId="0AFAAA43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9A21ED" w:rsidRPr="00C36079" w14:paraId="18DBB43E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54F3FBEF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Lower secondary school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2F14F503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5208513A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2420EF72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1E8EA5EF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61807A2B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DB01A1" w:rsidRPr="00C36079" w14:paraId="6D28DAB5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3F9E6239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Intermediate secondary school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3D65A57D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1.4 (-0.08-2.89);</w:t>
            </w:r>
          </w:p>
          <w:p w14:paraId="3A2B0B49" w14:textId="492299F9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064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30456FF5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76 (-0.88-2.41);</w:t>
            </w:r>
          </w:p>
          <w:p w14:paraId="205CBC8C" w14:textId="2EB0791C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362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4B248820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31 (-0.68-1.3);</w:t>
            </w:r>
          </w:p>
          <w:p w14:paraId="20BA1636" w14:textId="2332A23F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543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4F52FD4C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3.44 (0.73-6.14);</w:t>
            </w:r>
          </w:p>
          <w:p w14:paraId="1DF2D6CF" w14:textId="7702F1AC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13*</w:t>
            </w:r>
          </w:p>
        </w:tc>
        <w:tc>
          <w:tcPr>
            <w:tcW w:w="1978" w:type="dxa"/>
            <w:vAlign w:val="bottom"/>
          </w:tcPr>
          <w:p w14:paraId="1DC3F7AF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2.21 (0.74-3.67);</w:t>
            </w:r>
          </w:p>
          <w:p w14:paraId="082777BA" w14:textId="3C10753B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03*</w:t>
            </w:r>
          </w:p>
        </w:tc>
      </w:tr>
      <w:tr w:rsidR="00DB01A1" w:rsidRPr="00C36079" w14:paraId="3436D3B5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535B3E2D" w14:textId="20BCB0E8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FHSR </w:t>
            </w:r>
            <w:r w:rsidRPr="009A21ED">
              <w:rPr>
                <w:rFonts w:asciiTheme="minorHAnsi" w:hAnsiTheme="minorHAnsi"/>
                <w:sz w:val="19"/>
                <w:szCs w:val="19"/>
                <w:vertAlign w:val="superscript"/>
              </w:rPr>
              <w:t xml:space="preserve"> a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7D69DC5E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93 (-0.93-2.78);</w:t>
            </w:r>
          </w:p>
          <w:p w14:paraId="6E6D17E4" w14:textId="7A6CE07C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327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7D80AD7F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21 (-2.25-1.84);</w:t>
            </w:r>
          </w:p>
          <w:p w14:paraId="6A3A73F8" w14:textId="676789AE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844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4B4B9DDC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8 (-2.04-0.45);</w:t>
            </w:r>
          </w:p>
          <w:p w14:paraId="5F7FF1E5" w14:textId="24640DCB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211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23146119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6.32 (2.92-9.73);</w:t>
            </w:r>
          </w:p>
          <w:p w14:paraId="4A6FC13F" w14:textId="55E8402A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  <w:vAlign w:val="bottom"/>
          </w:tcPr>
          <w:p w14:paraId="2C0007AA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1 (-1.95-1.75);</w:t>
            </w:r>
          </w:p>
          <w:p w14:paraId="3C556CAC" w14:textId="63DECCF6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912</w:t>
            </w:r>
          </w:p>
        </w:tc>
      </w:tr>
      <w:tr w:rsidR="00DB01A1" w:rsidRPr="00C36079" w14:paraId="4CE32F0F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36649CB3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University entrance certific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683AFFA0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82 (-0.81-2.45);</w:t>
            </w:r>
          </w:p>
          <w:p w14:paraId="4CDC3F9D" w14:textId="15DCA860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326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363D81D0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29 (-1.52-2.09);</w:t>
            </w:r>
          </w:p>
          <w:p w14:paraId="388159E7" w14:textId="17B21BDC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754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54B71AAE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14 (-0.94-1.23);</w:t>
            </w:r>
          </w:p>
          <w:p w14:paraId="5562D406" w14:textId="7547E496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795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2B9E7EEC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8.29 (5.29-11.29);</w:t>
            </w:r>
          </w:p>
          <w:p w14:paraId="4B6CD39A" w14:textId="2943AB6A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  <w:vAlign w:val="bottom"/>
          </w:tcPr>
          <w:p w14:paraId="21F8AC8F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2.01 (0.4-3.61);</w:t>
            </w:r>
          </w:p>
          <w:p w14:paraId="28FEAA97" w14:textId="23D42DF3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14*</w:t>
            </w:r>
          </w:p>
        </w:tc>
      </w:tr>
      <w:tr w:rsidR="00DB01A1" w:rsidRPr="00C36079" w14:paraId="462A2601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429121E0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Other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6026B0C8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65 (-3.92-5.21);</w:t>
            </w:r>
          </w:p>
          <w:p w14:paraId="54CD5688" w14:textId="3C28CC1F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781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650FED39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2.52 (-7.57-2.52);</w:t>
            </w:r>
          </w:p>
          <w:p w14:paraId="647D762C" w14:textId="5122664C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327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34F77B39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84 (-2.11-3.8);</w:t>
            </w:r>
          </w:p>
          <w:p w14:paraId="3C2B5CDD" w14:textId="314AC22B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576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6C83F29A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42 (-9.77-6.93);</w:t>
            </w:r>
          </w:p>
          <w:p w14:paraId="66964CD2" w14:textId="57CAECB6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739</w:t>
            </w:r>
          </w:p>
        </w:tc>
        <w:tc>
          <w:tcPr>
            <w:tcW w:w="1978" w:type="dxa"/>
            <w:vAlign w:val="bottom"/>
          </w:tcPr>
          <w:p w14:paraId="5666A179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1.77 (-2.71-6.24);</w:t>
            </w:r>
          </w:p>
          <w:p w14:paraId="2F0DF985" w14:textId="26415B04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439</w:t>
            </w:r>
          </w:p>
        </w:tc>
      </w:tr>
      <w:tr w:rsidR="00DB01A1" w:rsidRPr="00C36079" w14:paraId="08129CAA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5A00C12A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Non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3605D171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47 (-7.3-6.35);</w:t>
            </w:r>
          </w:p>
          <w:p w14:paraId="69FF4910" w14:textId="6AC70F49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892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4C03AFB5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10.3 (-17.75--2.85);</w:t>
            </w:r>
          </w:p>
          <w:p w14:paraId="01A2DEBB" w14:textId="6426830A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07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A3919C5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4.68 (-8.99--0.38);</w:t>
            </w:r>
          </w:p>
          <w:p w14:paraId="60475F55" w14:textId="6995F5CB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33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24E1BBBA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7.93 (-20-4.13);</w:t>
            </w:r>
          </w:p>
          <w:p w14:paraId="2D2130F3" w14:textId="29FBC213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198</w:t>
            </w:r>
          </w:p>
        </w:tc>
        <w:tc>
          <w:tcPr>
            <w:tcW w:w="1978" w:type="dxa"/>
            <w:vAlign w:val="bottom"/>
          </w:tcPr>
          <w:p w14:paraId="4F37FBCD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66 (-5.96-7.28);</w:t>
            </w:r>
          </w:p>
          <w:p w14:paraId="6D5F9CE3" w14:textId="7A81BB31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845</w:t>
            </w:r>
          </w:p>
        </w:tc>
      </w:tr>
      <w:tr w:rsidR="00DB01A1" w:rsidRPr="003E718B" w14:paraId="48E9A0CD" w14:textId="77777777" w:rsidTr="00DB01A1">
        <w:trPr>
          <w:gridAfter w:val="4"/>
          <w:wAfter w:w="7706" w:type="dxa"/>
        </w:trPr>
        <w:tc>
          <w:tcPr>
            <w:tcW w:w="3828" w:type="dxa"/>
            <w:gridSpan w:val="2"/>
          </w:tcPr>
          <w:p w14:paraId="4D10E453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before="240" w:line="360" w:lineRule="auto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>
              <w:rPr>
                <w:rFonts w:asciiTheme="minorHAnsi" w:hAnsiTheme="minorHAnsi"/>
                <w:i/>
                <w:sz w:val="19"/>
                <w:szCs w:val="19"/>
                <w:lang w:val="en-US"/>
              </w:rPr>
              <w:t xml:space="preserve">Disease information </w:t>
            </w:r>
          </w:p>
        </w:tc>
        <w:tc>
          <w:tcPr>
            <w:tcW w:w="989" w:type="dxa"/>
            <w:gridSpan w:val="2"/>
          </w:tcPr>
          <w:p w14:paraId="1C141155" w14:textId="77777777" w:rsidR="00DB01A1" w:rsidRDefault="00DB01A1" w:rsidP="00DB01A1">
            <w:pPr>
              <w:pStyle w:val="Tables"/>
              <w:tabs>
                <w:tab w:val="left" w:pos="216"/>
              </w:tabs>
              <w:spacing w:before="240" w:line="360" w:lineRule="auto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</w:p>
        </w:tc>
      </w:tr>
      <w:tr w:rsidR="009A21ED" w:rsidRPr="00C36079" w14:paraId="29FA3D69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45CAB7C8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>Comorbidities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0CF94F4C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5363CFB4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372415F7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7E6B7BF2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14:paraId="7C7EDD3C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9A21ED" w:rsidRPr="00C36079" w14:paraId="2F6D2317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0012AD4E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78F39BD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7CA6EE89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2B19F44F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1DBE3BF7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260F2E3A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DB01A1" w:rsidRPr="00C36079" w14:paraId="080F9021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08E7EFCB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1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42E02BA6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41 (-1.04-1.86);</w:t>
            </w:r>
          </w:p>
          <w:p w14:paraId="44E6E855" w14:textId="6A1E5667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57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64EB2354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79 (-0.84-2.42);</w:t>
            </w:r>
          </w:p>
          <w:p w14:paraId="696BD773" w14:textId="163CF65A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342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70EE600E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36 (-1.31-0.59);</w:t>
            </w:r>
          </w:p>
          <w:p w14:paraId="6935370F" w14:textId="777871B1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45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39C02CBB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4.87 (-7.54--2.21);</w:t>
            </w:r>
          </w:p>
          <w:p w14:paraId="398E23F3" w14:textId="0B951612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  <w:vAlign w:val="bottom"/>
          </w:tcPr>
          <w:p w14:paraId="79088132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2.3 (-3.72--0.89);</w:t>
            </w:r>
          </w:p>
          <w:p w14:paraId="1D05F187" w14:textId="58441E1C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0.001*</w:t>
            </w:r>
          </w:p>
        </w:tc>
      </w:tr>
      <w:tr w:rsidR="00DB01A1" w:rsidRPr="00C36079" w14:paraId="7BAA1C2B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5818EB6C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≥ 2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5EE30768" w14:textId="1C80EF9D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1.45 (-0.80-3.70);</w:t>
            </w:r>
          </w:p>
          <w:p w14:paraId="4F0C793B" w14:textId="5041E6C5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20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3DDAEDE2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32 (-3.83-1.19);</w:t>
            </w:r>
          </w:p>
          <w:p w14:paraId="2C93B4F6" w14:textId="2FC06AD2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303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43C9554B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1.62 (-3.1--0.14);</w:t>
            </w:r>
          </w:p>
          <w:p w14:paraId="399203C1" w14:textId="7C318DB4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32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2FCCE572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8.84 (-13--4.67);</w:t>
            </w:r>
          </w:p>
          <w:p w14:paraId="31A6DA68" w14:textId="0B1EC633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  <w:vAlign w:val="bottom"/>
          </w:tcPr>
          <w:p w14:paraId="5B9D158A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4.61 (-6.82--2.39);</w:t>
            </w:r>
          </w:p>
          <w:p w14:paraId="691592B5" w14:textId="6B8A8E06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</w:tr>
      <w:tr w:rsidR="009A21ED" w:rsidRPr="00C36079" w14:paraId="56E07577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48078579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isk class </w:t>
            </w:r>
            <w:r w:rsidRPr="00C36079">
              <w:rPr>
                <w:rFonts w:asciiTheme="minorHAnsi" w:hAnsiTheme="minorHAnsi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3984381" w14:textId="77777777" w:rsidR="009A21ED" w:rsidRPr="006C423D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3628FD1" w14:textId="77777777" w:rsidR="009A21ED" w:rsidRPr="006C423D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57342A9A" w14:textId="77777777" w:rsidR="009A21ED" w:rsidRPr="006C423D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07534272" w14:textId="77777777" w:rsidR="009A21ED" w:rsidRPr="006C423D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  <w:tc>
          <w:tcPr>
            <w:tcW w:w="1978" w:type="dxa"/>
          </w:tcPr>
          <w:p w14:paraId="2028C37E" w14:textId="77777777" w:rsidR="009A21ED" w:rsidRPr="006C423D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</w:tr>
      <w:tr w:rsidR="00DB01A1" w:rsidRPr="00C36079" w14:paraId="2C48E433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7C073503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High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6FB2EA13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83 (-2.58-0.91);</w:t>
            </w:r>
          </w:p>
          <w:p w14:paraId="3B89ABAD" w14:textId="5B536AF5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350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5F1CA598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2.35 (-4.28--0.42);</w:t>
            </w:r>
          </w:p>
          <w:p w14:paraId="2B8BE1CB" w14:textId="6E70F442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17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53E57981" w14:textId="0B84A7BE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-1.29 (-2.46--0.12);</w:t>
            </w:r>
          </w:p>
          <w:p w14:paraId="3061E956" w14:textId="38BC8CFB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0.031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53B5828F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21 (-4.42-1.99);</w:t>
            </w:r>
          </w:p>
          <w:p w14:paraId="374151BF" w14:textId="1873905D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457</w:t>
            </w:r>
          </w:p>
        </w:tc>
        <w:tc>
          <w:tcPr>
            <w:tcW w:w="1978" w:type="dxa"/>
            <w:vAlign w:val="bottom"/>
          </w:tcPr>
          <w:p w14:paraId="25F5ED07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2.26 (-3.98--0.53);</w:t>
            </w:r>
          </w:p>
          <w:p w14:paraId="5FE9ED7E" w14:textId="612B7472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10</w:t>
            </w:r>
            <w:r w:rsidR="006C423D"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*</w:t>
            </w:r>
          </w:p>
        </w:tc>
      </w:tr>
      <w:tr w:rsidR="00DB01A1" w:rsidRPr="00C36079" w14:paraId="65C2914A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036741D0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Intermediate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1C5739E6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22 (-1.42-1.86);</w:t>
            </w:r>
          </w:p>
          <w:p w14:paraId="2B546E67" w14:textId="7DFE5590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792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09AFE316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32 (-2.15-1.5);</w:t>
            </w:r>
          </w:p>
          <w:p w14:paraId="611C34D7" w14:textId="49BE8C3E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730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0099C06F" w14:textId="33BF5F23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-0.73 (-1.83-0.37);</w:t>
            </w:r>
          </w:p>
          <w:p w14:paraId="12240AA1" w14:textId="3CB1885B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192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1248A605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1.61 (-1.41-4.63);</w:t>
            </w:r>
          </w:p>
          <w:p w14:paraId="0BB872E5" w14:textId="6E2EC931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296</w:t>
            </w:r>
          </w:p>
        </w:tc>
        <w:tc>
          <w:tcPr>
            <w:tcW w:w="1978" w:type="dxa"/>
            <w:vAlign w:val="bottom"/>
          </w:tcPr>
          <w:p w14:paraId="1DBB4B94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59 (-2.22-1.04);</w:t>
            </w:r>
          </w:p>
          <w:p w14:paraId="3E1C7BB5" w14:textId="10F6736E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475</w:t>
            </w:r>
          </w:p>
        </w:tc>
      </w:tr>
      <w:tr w:rsidR="009A21ED" w:rsidRPr="00C36079" w14:paraId="22B25950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744CA91C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Low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3C008039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7A43D7A8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17B536C7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1E0335C1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7C31EF32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DB01A1" w:rsidRPr="00C36079" w14:paraId="098B8654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2F190730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Locally advanced 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509514C5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93 (-2.01-3.88);</w:t>
            </w:r>
          </w:p>
          <w:p w14:paraId="6E358DF5" w14:textId="4E466397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534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4E6EEEC9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3.67 (-6.92--0.42);</w:t>
            </w:r>
          </w:p>
          <w:p w14:paraId="1793E1D3" w14:textId="6226A7F1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27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187CBFD0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07 (-3.02-0.88);</w:t>
            </w:r>
          </w:p>
          <w:p w14:paraId="1F4B0BD5" w14:textId="68312773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281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389D90C2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34 (-6.67-4);</w:t>
            </w:r>
          </w:p>
          <w:p w14:paraId="1D11BC5A" w14:textId="1DF03ADD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623</w:t>
            </w:r>
          </w:p>
        </w:tc>
        <w:tc>
          <w:tcPr>
            <w:tcW w:w="1978" w:type="dxa"/>
            <w:vAlign w:val="bottom"/>
          </w:tcPr>
          <w:p w14:paraId="67307543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64 (-4.58-1.29);</w:t>
            </w:r>
          </w:p>
          <w:p w14:paraId="4C739798" w14:textId="21FA5422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272</w:t>
            </w:r>
          </w:p>
        </w:tc>
      </w:tr>
      <w:tr w:rsidR="00DB01A1" w:rsidRPr="00C36079" w14:paraId="478D861B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48ACEB67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Advanced (N1)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E136C05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2.61 (-7.98-2.77);</w:t>
            </w:r>
          </w:p>
          <w:p w14:paraId="2CCFB2AC" w14:textId="042BFFB6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342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14F1F251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13.83 (-19.81--7.85);</w:t>
            </w:r>
          </w:p>
          <w:p w14:paraId="37064BAC" w14:textId="4175CBC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06021DC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5.32 (-8.94--1.71);</w:t>
            </w:r>
          </w:p>
          <w:p w14:paraId="0791E180" w14:textId="01B6D5A8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04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2F663024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8.35 (-18.33-1.63);</w:t>
            </w:r>
          </w:p>
          <w:p w14:paraId="0284A114" w14:textId="6D68DCEA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101</w:t>
            </w:r>
          </w:p>
        </w:tc>
        <w:tc>
          <w:tcPr>
            <w:tcW w:w="1978" w:type="dxa"/>
            <w:vAlign w:val="bottom"/>
          </w:tcPr>
          <w:p w14:paraId="150D1D9C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10 (-6.28-4.07);</w:t>
            </w:r>
          </w:p>
          <w:p w14:paraId="35242ADF" w14:textId="323A1728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676</w:t>
            </w:r>
          </w:p>
        </w:tc>
      </w:tr>
      <w:tr w:rsidR="002F1357" w:rsidRPr="002F1357" w14:paraId="676F3179" w14:textId="77777777" w:rsidTr="00394C3F">
        <w:tc>
          <w:tcPr>
            <w:tcW w:w="12523" w:type="dxa"/>
            <w:gridSpan w:val="8"/>
            <w:tcMar>
              <w:left w:w="115" w:type="dxa"/>
              <w:right w:w="115" w:type="dxa"/>
            </w:tcMar>
          </w:tcPr>
          <w:p w14:paraId="714B0E44" w14:textId="35CA7F9B" w:rsidR="002F1357" w:rsidRPr="002F1357" w:rsidRDefault="002F1357" w:rsidP="002F1357">
            <w:pPr>
              <w:pStyle w:val="Tables"/>
              <w:spacing w:line="360" w:lineRule="auto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</w:p>
        </w:tc>
      </w:tr>
      <w:tr w:rsidR="002F1357" w:rsidRPr="007E32FF" w14:paraId="0ACB543A" w14:textId="77777777" w:rsidTr="00394C3F">
        <w:tc>
          <w:tcPr>
            <w:tcW w:w="12523" w:type="dxa"/>
            <w:gridSpan w:val="8"/>
            <w:tcMar>
              <w:left w:w="115" w:type="dxa"/>
              <w:right w:w="115" w:type="dxa"/>
            </w:tcMar>
          </w:tcPr>
          <w:p w14:paraId="696CB792" w14:textId="73B565B6" w:rsidR="002F1357" w:rsidRPr="002F1357" w:rsidRDefault="002F1357" w:rsidP="002F1357">
            <w:pPr>
              <w:pStyle w:val="Tables"/>
              <w:spacing w:before="240" w:line="360" w:lineRule="auto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9A21ED">
              <w:rPr>
                <w:rFonts w:asciiTheme="minorHAnsi" w:hAnsiTheme="minorHAnsi"/>
                <w:i/>
                <w:sz w:val="19"/>
                <w:szCs w:val="19"/>
                <w:lang w:val="en-US"/>
              </w:rPr>
              <w:lastRenderedPageBreak/>
              <w:t xml:space="preserve">Treatment </w:t>
            </w:r>
            <w:r>
              <w:rPr>
                <w:rFonts w:asciiTheme="minorHAnsi" w:hAnsiTheme="minorHAnsi"/>
                <w:i/>
                <w:sz w:val="19"/>
                <w:szCs w:val="19"/>
                <w:lang w:val="en-US"/>
              </w:rPr>
              <w:t xml:space="preserve">initiated </w:t>
            </w:r>
            <w:r w:rsidRPr="009A21ED">
              <w:rPr>
                <w:rFonts w:asciiTheme="minorHAnsi" w:hAnsiTheme="minorHAnsi"/>
                <w:i/>
                <w:sz w:val="19"/>
                <w:szCs w:val="19"/>
                <w:lang w:val="en-US"/>
              </w:rPr>
              <w:t>after questionnaire administration</w:t>
            </w:r>
          </w:p>
        </w:tc>
      </w:tr>
      <w:tr w:rsidR="00EB6944" w:rsidRPr="00C36079" w14:paraId="098A8C2D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006F3445" w14:textId="32C93574" w:rsidR="00EB6944" w:rsidRPr="009A21ED" w:rsidRDefault="00EB6944" w:rsidP="00EB6944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9A21ED">
              <w:rPr>
                <w:rFonts w:asciiTheme="minorHAnsi" w:hAnsiTheme="minorHAnsi"/>
                <w:sz w:val="19"/>
                <w:szCs w:val="19"/>
              </w:rPr>
              <w:t>RPE</w:t>
            </w:r>
            <w:r w:rsidRPr="00C36079">
              <w:rPr>
                <w:rFonts w:asciiTheme="minorHAnsi" w:hAnsiTheme="minorHAnsi"/>
                <w:sz w:val="19"/>
                <w:szCs w:val="19"/>
              </w:rPr>
              <w:t> </w:t>
            </w:r>
            <w:r w:rsidRPr="009A21ED">
              <w:rPr>
                <w:rFonts w:asciiTheme="minorHAnsi" w:hAnsiTheme="minorHAnsi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4534E075" w14:textId="13F46DBE" w:rsidR="00EB6944" w:rsidRPr="00C36079" w:rsidRDefault="00EB6944" w:rsidP="00EB6944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1893B47C" w14:textId="2322D071" w:rsidR="00EB6944" w:rsidRPr="00C36079" w:rsidRDefault="00EB6944" w:rsidP="00EB6944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757FBF07" w14:textId="6F10CCB4" w:rsidR="00EB6944" w:rsidRPr="00C36079" w:rsidRDefault="00EB6944" w:rsidP="00EB6944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40D06269" w14:textId="56998269" w:rsidR="00EB6944" w:rsidRPr="00C36079" w:rsidRDefault="00EB6944" w:rsidP="00EB6944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155C1B28" w14:textId="5A2CD4B4" w:rsidR="00EB6944" w:rsidRPr="00C36079" w:rsidRDefault="00EB6944" w:rsidP="00EB6944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DB01A1" w:rsidRPr="00C36079" w14:paraId="03E30F08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09092A51" w14:textId="637A0A95" w:rsidR="00DB01A1" w:rsidRPr="009A21ED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9A21ED">
              <w:rPr>
                <w:rFonts w:asciiTheme="minorHAnsi" w:hAnsiTheme="minorHAnsi"/>
                <w:sz w:val="19"/>
                <w:szCs w:val="19"/>
              </w:rPr>
              <w:t>RT</w:t>
            </w:r>
            <w:r w:rsidRPr="00C36079">
              <w:rPr>
                <w:rFonts w:asciiTheme="minorHAnsi" w:hAnsiTheme="minorHAnsi"/>
                <w:sz w:val="19"/>
                <w:szCs w:val="19"/>
              </w:rPr>
              <w:t> </w:t>
            </w:r>
            <w:r w:rsidRPr="009A21ED">
              <w:rPr>
                <w:rFonts w:asciiTheme="minorHAnsi" w:hAnsiTheme="minorHAnsi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0A0E9AD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1.15 (-1.36-3.66);</w:t>
            </w:r>
          </w:p>
          <w:p w14:paraId="3FA928C9" w14:textId="6B1F8195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36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6CFE49AC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2.78 (-0.04-5.6);</w:t>
            </w:r>
          </w:p>
          <w:p w14:paraId="578E8C2C" w14:textId="563DE83D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053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675B7C0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57 (-1.14-2.28);</w:t>
            </w:r>
          </w:p>
          <w:p w14:paraId="12A45612" w14:textId="034194A5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51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2E61CF9E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2.86 (-7.61-1.9);</w:t>
            </w:r>
          </w:p>
          <w:p w14:paraId="45869B19" w14:textId="44411D1E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239</w:t>
            </w:r>
          </w:p>
        </w:tc>
        <w:tc>
          <w:tcPr>
            <w:tcW w:w="1978" w:type="dxa"/>
            <w:vAlign w:val="bottom"/>
          </w:tcPr>
          <w:p w14:paraId="6C89BC27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3.18 (-5.69--0.67);</w:t>
            </w:r>
          </w:p>
          <w:p w14:paraId="57F8EE83" w14:textId="6D61A816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13*</w:t>
            </w:r>
          </w:p>
        </w:tc>
      </w:tr>
      <w:tr w:rsidR="00DB01A1" w:rsidRPr="00C36079" w14:paraId="54354854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0BB17B2E" w14:textId="30066255" w:rsidR="00DB01A1" w:rsidRPr="009A21ED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9A21ED">
              <w:rPr>
                <w:rFonts w:asciiTheme="minorHAnsi" w:hAnsiTheme="minorHAnsi"/>
                <w:sz w:val="19"/>
                <w:szCs w:val="19"/>
              </w:rPr>
              <w:t>AS</w:t>
            </w:r>
            <w:r w:rsidRPr="00C36079">
              <w:rPr>
                <w:rFonts w:asciiTheme="minorHAnsi" w:hAnsiTheme="minorHAnsi"/>
                <w:sz w:val="19"/>
                <w:szCs w:val="19"/>
              </w:rPr>
              <w:t> </w:t>
            </w:r>
            <w:r w:rsidRPr="009A21ED">
              <w:rPr>
                <w:rFonts w:asciiTheme="minorHAnsi" w:hAnsiTheme="minorHAnsi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753097CE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6.54 (-11.96--1.12);</w:t>
            </w:r>
          </w:p>
          <w:p w14:paraId="32CF4012" w14:textId="3A64D9E9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18*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3F6B42B1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7.09 (-12.92--1.25);</w:t>
            </w:r>
          </w:p>
          <w:p w14:paraId="53D9BA65" w14:textId="47174E0D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17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43EE3AAF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2.27 (-1.42-5.96);</w:t>
            </w:r>
          </w:p>
          <w:p w14:paraId="62D095F2" w14:textId="1A849891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227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5614C8BD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1.71 (-8.32-11.73);</w:t>
            </w:r>
          </w:p>
          <w:p w14:paraId="77155C46" w14:textId="10281E36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739</w:t>
            </w:r>
          </w:p>
        </w:tc>
        <w:tc>
          <w:tcPr>
            <w:tcW w:w="1978" w:type="dxa"/>
            <w:vAlign w:val="bottom"/>
          </w:tcPr>
          <w:p w14:paraId="55032BF3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41 (-6.77-3.95);</w:t>
            </w:r>
          </w:p>
          <w:p w14:paraId="0981D0D6" w14:textId="5AF349A1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606</w:t>
            </w:r>
          </w:p>
        </w:tc>
      </w:tr>
      <w:tr w:rsidR="00DB01A1" w:rsidRPr="00C36079" w14:paraId="7E50E536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6EB07359" w14:textId="2F5CB3AE" w:rsidR="00DB01A1" w:rsidRPr="009A21ED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9A21ED">
              <w:rPr>
                <w:rFonts w:asciiTheme="minorHAnsi" w:hAnsiTheme="minorHAnsi"/>
                <w:sz w:val="19"/>
                <w:szCs w:val="19"/>
              </w:rPr>
              <w:t>WW</w:t>
            </w:r>
            <w:r w:rsidRPr="00C36079">
              <w:rPr>
                <w:rFonts w:asciiTheme="minorHAnsi" w:hAnsiTheme="minorHAnsi"/>
                <w:sz w:val="19"/>
                <w:szCs w:val="19"/>
              </w:rPr>
              <w:t> </w:t>
            </w:r>
            <w:r w:rsidRPr="009A21ED">
              <w:rPr>
                <w:rFonts w:asciiTheme="minorHAnsi" w:hAnsiTheme="minorHAnsi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0BD27671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16.4 (-27.29--5.5);</w:t>
            </w:r>
          </w:p>
          <w:p w14:paraId="024621E2" w14:textId="473A81A6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03*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1EE7498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9.75 (-22.62-3.12);</w:t>
            </w:r>
          </w:p>
          <w:p w14:paraId="578E9B04" w14:textId="25D9A6B4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138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5724B174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8.5 (-15.7--1.3);</w:t>
            </w:r>
          </w:p>
          <w:p w14:paraId="14DDBFFA" w14:textId="39ED2356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21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0BF82DA4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7.72 (-36.67-1.24);</w:t>
            </w:r>
          </w:p>
          <w:p w14:paraId="1A1A83EF" w14:textId="56A624C2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067</w:t>
            </w:r>
          </w:p>
        </w:tc>
        <w:tc>
          <w:tcPr>
            <w:tcW w:w="1978" w:type="dxa"/>
            <w:vAlign w:val="bottom"/>
          </w:tcPr>
          <w:p w14:paraId="1CEB8B86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1 (-11.89-9.69);</w:t>
            </w:r>
          </w:p>
          <w:p w14:paraId="06441E73" w14:textId="62446E57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841</w:t>
            </w:r>
          </w:p>
        </w:tc>
      </w:tr>
      <w:tr w:rsidR="009A21ED" w:rsidRPr="00C36079" w14:paraId="293BC860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0EEF6009" w14:textId="77777777" w:rsidR="009A21ED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1043F930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1ABB5798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201C1BB1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715F14FD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14:paraId="67B516E2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9A21ED" w:rsidRPr="00C36079" w14:paraId="5AFBAE08" w14:textId="77777777" w:rsidTr="00DB01A1">
        <w:trPr>
          <w:gridAfter w:val="4"/>
          <w:wAfter w:w="7706" w:type="dxa"/>
        </w:trPr>
        <w:tc>
          <w:tcPr>
            <w:tcW w:w="3828" w:type="dxa"/>
            <w:gridSpan w:val="2"/>
          </w:tcPr>
          <w:p w14:paraId="2FC9E904" w14:textId="1E167928" w:rsidR="009A21ED" w:rsidRPr="00C36079" w:rsidRDefault="009A21ED" w:rsidP="009A21ED">
            <w:pPr>
              <w:pStyle w:val="Tables"/>
              <w:tabs>
                <w:tab w:val="left" w:pos="216"/>
              </w:tabs>
              <w:spacing w:line="360" w:lineRule="auto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Center characteristics</w:t>
            </w:r>
          </w:p>
        </w:tc>
        <w:tc>
          <w:tcPr>
            <w:tcW w:w="989" w:type="dxa"/>
            <w:gridSpan w:val="2"/>
          </w:tcPr>
          <w:p w14:paraId="6FFD142B" w14:textId="77777777" w:rsidR="009A21ED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</w:tr>
      <w:tr w:rsidR="009A21ED" w:rsidRPr="00C36079" w14:paraId="2EEB94BD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04503EDA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cruitment r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7E7C09C6" w14:textId="77777777" w:rsidR="005B3857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55 (-4.52-3.41);</w:t>
            </w:r>
          </w:p>
          <w:p w14:paraId="1587F1C9" w14:textId="22A21A98" w:rsidR="009A21ED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784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A7F72DF" w14:textId="32E48919" w:rsidR="005B3857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31 (-4.34-4.96);</w:t>
            </w:r>
          </w:p>
          <w:p w14:paraId="1B537587" w14:textId="2FDB3B0F" w:rsidR="009A21ED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896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6B72E9EA" w14:textId="77777777" w:rsidR="00EB6944" w:rsidRPr="006C423D" w:rsidRDefault="00EB6944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2.76 (0.34-5.18);</w:t>
            </w:r>
          </w:p>
          <w:p w14:paraId="6BD076C9" w14:textId="426B3F55" w:rsidR="009A21ED" w:rsidRPr="006C423D" w:rsidRDefault="00EB6944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0.025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32AF6ACB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51 (-6.49-7.51);</w:t>
            </w:r>
          </w:p>
          <w:p w14:paraId="3769E672" w14:textId="73B9FE71" w:rsidR="009A21ED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886</w:t>
            </w:r>
          </w:p>
        </w:tc>
        <w:tc>
          <w:tcPr>
            <w:tcW w:w="1978" w:type="dxa"/>
          </w:tcPr>
          <w:p w14:paraId="7FD8817D" w14:textId="36EE4B6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79 (-5.34-1.76);</w:t>
            </w:r>
          </w:p>
          <w:p w14:paraId="74BA6CC4" w14:textId="627D0786" w:rsidR="009A21ED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32386841</w:t>
            </w:r>
          </w:p>
        </w:tc>
      </w:tr>
      <w:tr w:rsidR="009A21ED" w:rsidRPr="00C36079" w14:paraId="21EF6718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1EB5E21E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Ownership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42B04901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7FED765D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53E2C72B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3DFFA05A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14:paraId="12B76D79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9A21ED" w:rsidRPr="00C36079" w14:paraId="4EC9226A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7852B6AB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Public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1836ABBE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046767FA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0E0C8E08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12B182D4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3EF4C227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DB01A1" w:rsidRPr="00C36079" w14:paraId="302EF16A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153A2AF4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Charitabl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5409B449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14 (-4-4.28);</w:t>
            </w:r>
          </w:p>
          <w:p w14:paraId="738EA270" w14:textId="09481183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94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6A16228B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53 (-6.31-3.26);</w:t>
            </w:r>
          </w:p>
          <w:p w14:paraId="41FA8DAF" w14:textId="1B2BFAFD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532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53A66464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2.71 (-5.22--0.19);</w:t>
            </w:r>
          </w:p>
          <w:p w14:paraId="441A5B19" w14:textId="1DDA04BE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35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33AF1907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87 (-9.12-5.37);</w:t>
            </w:r>
          </w:p>
          <w:p w14:paraId="4225B6D5" w14:textId="5803329F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612</w:t>
            </w:r>
          </w:p>
        </w:tc>
        <w:tc>
          <w:tcPr>
            <w:tcW w:w="1978" w:type="dxa"/>
            <w:vAlign w:val="bottom"/>
          </w:tcPr>
          <w:p w14:paraId="4766108F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2.63 (-6.34-1.08);</w:t>
            </w:r>
          </w:p>
          <w:p w14:paraId="3BE3E0AC" w14:textId="74CCE12E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165</w:t>
            </w:r>
          </w:p>
        </w:tc>
      </w:tr>
      <w:tr w:rsidR="00DB01A1" w:rsidRPr="00C36079" w14:paraId="28A661F4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13F03B90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For-profit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1BB8DA42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04 (-1.85-1.93);</w:t>
            </w:r>
          </w:p>
          <w:p w14:paraId="0229C4CE" w14:textId="6A73B860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96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5CBA6F83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39 (-1.84-2.62);</w:t>
            </w:r>
          </w:p>
          <w:p w14:paraId="176FBCE0" w14:textId="78442F6C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730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666CD1A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04 (-2.18-0.1);</w:t>
            </w:r>
          </w:p>
          <w:p w14:paraId="34AD8D08" w14:textId="46DB766F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07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10871888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65 (-3.97-2.66);</w:t>
            </w:r>
          </w:p>
          <w:p w14:paraId="01084A78" w14:textId="45E4368A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699</w:t>
            </w:r>
          </w:p>
        </w:tc>
        <w:tc>
          <w:tcPr>
            <w:tcW w:w="1978" w:type="dxa"/>
            <w:vAlign w:val="bottom"/>
          </w:tcPr>
          <w:p w14:paraId="3835A48A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64 (-2.32-1.04);</w:t>
            </w:r>
          </w:p>
          <w:p w14:paraId="361D99E9" w14:textId="1B2E6C39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458</w:t>
            </w:r>
          </w:p>
        </w:tc>
      </w:tr>
      <w:tr w:rsidR="009A21ED" w:rsidRPr="00C36079" w14:paraId="571D94ED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12089892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>Urban status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ED1E517" w14:textId="77777777" w:rsidR="009A21ED" w:rsidRPr="00C36079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054E8B36" w14:textId="77777777" w:rsidR="009A21ED" w:rsidRPr="00C36079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313F40CE" w14:textId="77777777" w:rsidR="009A21ED" w:rsidRPr="00C36079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62A5DC6D" w14:textId="77777777" w:rsidR="009A21ED" w:rsidRPr="00C36079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14:paraId="10062747" w14:textId="77777777" w:rsidR="009A21ED" w:rsidRPr="00C36079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9A21ED" w:rsidRPr="00C36079" w14:paraId="4C5139CA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24E7228A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≤ 100,00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5224C4D3" w14:textId="77777777" w:rsidR="009A21ED" w:rsidRPr="00C36079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79FB16F" w14:textId="77777777" w:rsidR="009A21ED" w:rsidRPr="00C36079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7466E6E8" w14:textId="77777777" w:rsidR="009A21ED" w:rsidRPr="00C36079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2AB54E97" w14:textId="77777777" w:rsidR="009A21ED" w:rsidRPr="00C36079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0894B786" w14:textId="77777777" w:rsidR="009A21ED" w:rsidRPr="00C36079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DB01A1" w:rsidRPr="00C36079" w14:paraId="62396C14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6322D75E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&gt; 100,000–1,000,00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7C98BEE2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18 (-2.06-1.69);</w:t>
            </w:r>
          </w:p>
          <w:p w14:paraId="4AAD1AF2" w14:textId="6B9D3945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84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0322FA35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82 (-4.04-0.4);</w:t>
            </w:r>
          </w:p>
          <w:p w14:paraId="6DEFA208" w14:textId="437EC5BC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109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089AFA93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1.10 (-0.02-2.23);</w:t>
            </w:r>
          </w:p>
          <w:p w14:paraId="1D28113B" w14:textId="293AD1BB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055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5C1C725D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41 (-3.69-2.86);</w:t>
            </w:r>
          </w:p>
          <w:p w14:paraId="2529D5E2" w14:textId="69757752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804</w:t>
            </w:r>
          </w:p>
        </w:tc>
        <w:tc>
          <w:tcPr>
            <w:tcW w:w="1978" w:type="dxa"/>
            <w:vAlign w:val="bottom"/>
          </w:tcPr>
          <w:p w14:paraId="0613E4F5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1.56 (-0.1-3.22);</w:t>
            </w:r>
          </w:p>
          <w:p w14:paraId="50FF0396" w14:textId="397B0075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065</w:t>
            </w:r>
          </w:p>
        </w:tc>
      </w:tr>
      <w:tr w:rsidR="00DB01A1" w:rsidRPr="00C36079" w14:paraId="56E1F79C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4FF42C42" w14:textId="77777777" w:rsidR="00DB01A1" w:rsidRPr="00C36079" w:rsidRDefault="00DB01A1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&gt; 1,000,00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2485B98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99 (-5.96-1.99);</w:t>
            </w:r>
          </w:p>
          <w:p w14:paraId="6552B684" w14:textId="3816F0B1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32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EAB824A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3.86 (-8.45-0.73);</w:t>
            </w:r>
          </w:p>
          <w:p w14:paraId="3130DE4A" w14:textId="7ACC1476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099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796A2083" w14:textId="77777777" w:rsidR="00DB01A1" w:rsidRPr="00C36079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84 (-1.59-3.28);</w:t>
            </w:r>
          </w:p>
          <w:p w14:paraId="3ACC8BC8" w14:textId="36EFE37E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498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7D335ED9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18 (-7.37-7.01);</w:t>
            </w:r>
          </w:p>
          <w:p w14:paraId="541B5BC2" w14:textId="52B1A43F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960</w:t>
            </w:r>
          </w:p>
        </w:tc>
        <w:tc>
          <w:tcPr>
            <w:tcW w:w="1978" w:type="dxa"/>
            <w:vAlign w:val="bottom"/>
          </w:tcPr>
          <w:p w14:paraId="0CCB9A28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2.45 (-1.25-6.16);</w:t>
            </w:r>
          </w:p>
          <w:p w14:paraId="389C1517" w14:textId="6167DC1E" w:rsidR="00DB01A1" w:rsidRPr="006C423D" w:rsidRDefault="00DB01A1" w:rsidP="006C423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6C423D">
              <w:rPr>
                <w:rFonts w:asciiTheme="minorHAnsi" w:eastAsia="Times New Roman" w:hAnsiTheme="minorHAnsi" w:cstheme="minorBidi"/>
                <w:sz w:val="19"/>
                <w:szCs w:val="19"/>
              </w:rPr>
              <w:t>0.195</w:t>
            </w:r>
          </w:p>
        </w:tc>
      </w:tr>
      <w:tr w:rsidR="009A21ED" w:rsidRPr="00C36079" w14:paraId="0F30D4C5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35E4F6DC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Teaching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2BDF31EF" w14:textId="77777777" w:rsidR="009A21ED" w:rsidRPr="00C36079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2C8B79C3" w14:textId="77777777" w:rsidR="009A21ED" w:rsidRPr="00C36079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7DCB02CE" w14:textId="77777777" w:rsidR="009A21ED" w:rsidRPr="00C36079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70379849" w14:textId="77777777" w:rsidR="009A21ED" w:rsidRPr="006C423D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14:paraId="1FDA27AD" w14:textId="77777777" w:rsidR="009A21ED" w:rsidRPr="006C423D" w:rsidRDefault="009A21ED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9A21ED" w:rsidRPr="00C36079" w14:paraId="0DE69487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5F5F3087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No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361E127F" w14:textId="77777777" w:rsidR="005B3857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98 (-2.29-4.25);</w:t>
            </w:r>
          </w:p>
          <w:p w14:paraId="61D59643" w14:textId="14F3A275" w:rsidR="009A21ED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556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47844262" w14:textId="77777777" w:rsidR="005B3857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3.39 (-7.2-0.42);</w:t>
            </w:r>
          </w:p>
          <w:p w14:paraId="59F285C5" w14:textId="7D678E72" w:rsidR="009A21ED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081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43884475" w14:textId="577EFE22" w:rsidR="00EB6944" w:rsidRPr="006C423D" w:rsidRDefault="00EB6944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1.28 (-0.76-3.33);</w:t>
            </w:r>
          </w:p>
          <w:p w14:paraId="4802B2F4" w14:textId="58537EE4" w:rsidR="009A21ED" w:rsidRPr="006C423D" w:rsidRDefault="00EB6944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219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5F6AA0BD" w14:textId="0AAADFB9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3.11 (-8.9-2.68);</w:t>
            </w:r>
          </w:p>
          <w:p w14:paraId="2A98130F" w14:textId="208A4F8A" w:rsidR="009A21ED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292</w:t>
            </w:r>
          </w:p>
        </w:tc>
        <w:tc>
          <w:tcPr>
            <w:tcW w:w="1978" w:type="dxa"/>
          </w:tcPr>
          <w:p w14:paraId="0D16701E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90 (-3.89-2.09);</w:t>
            </w:r>
          </w:p>
          <w:p w14:paraId="271FE6D1" w14:textId="2C85F79D" w:rsidR="009A21ED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555</w:t>
            </w:r>
          </w:p>
        </w:tc>
      </w:tr>
      <w:tr w:rsidR="009A21ED" w:rsidRPr="00C36079" w14:paraId="410E7FE8" w14:textId="77777777" w:rsidTr="00DB01A1">
        <w:tc>
          <w:tcPr>
            <w:tcW w:w="1908" w:type="dxa"/>
            <w:tcMar>
              <w:left w:w="115" w:type="dxa"/>
              <w:right w:w="115" w:type="dxa"/>
            </w:tcMar>
          </w:tcPr>
          <w:p w14:paraId="61DCC626" w14:textId="77777777" w:rsidR="009A21ED" w:rsidRPr="00C36079" w:rsidRDefault="009A21ED" w:rsidP="00DB01A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Yes, non-universit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DAA881A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423447A7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6AADB565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2514DAD4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2C1BC983" w14:textId="77777777" w:rsidR="009A21ED" w:rsidRPr="00C36079" w:rsidRDefault="009A21ED" w:rsidP="00DB01A1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9A21ED" w:rsidRPr="00C36079" w14:paraId="2C315F42" w14:textId="77777777" w:rsidTr="00DB01A1">
        <w:tc>
          <w:tcPr>
            <w:tcW w:w="1908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14:paraId="7B75376A" w14:textId="59B8B7F5" w:rsidR="009A21ED" w:rsidRPr="00C36079" w:rsidRDefault="009A21ED" w:rsidP="009A21ED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</w:r>
            <w:r>
              <w:rPr>
                <w:rFonts w:asciiTheme="minorHAnsi" w:hAnsiTheme="minorHAnsi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sz w:val="19"/>
                <w:szCs w:val="19"/>
              </w:rPr>
              <w:t>Yes, university</w:t>
            </w:r>
          </w:p>
        </w:tc>
        <w:tc>
          <w:tcPr>
            <w:tcW w:w="2151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494B9102" w14:textId="77777777" w:rsidR="005B3857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0.85 (-3.38-1.68);</w:t>
            </w:r>
          </w:p>
          <w:p w14:paraId="5ADBCAFA" w14:textId="64B565E7" w:rsidR="009A21ED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512</w:t>
            </w:r>
          </w:p>
        </w:tc>
        <w:tc>
          <w:tcPr>
            <w:tcW w:w="2628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50776CA8" w14:textId="77777777" w:rsidR="005B3857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79 (-2.21-3.79);</w:t>
            </w:r>
          </w:p>
          <w:p w14:paraId="3D06C132" w14:textId="21F41A3B" w:rsidR="009A21ED" w:rsidRPr="006C423D" w:rsidRDefault="005B3857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608</w:t>
            </w:r>
          </w:p>
        </w:tc>
        <w:tc>
          <w:tcPr>
            <w:tcW w:w="1897" w:type="dxa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21125622" w14:textId="77777777" w:rsidR="00EB6944" w:rsidRPr="006C423D" w:rsidRDefault="00EB6944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-1.57 (-3.05--0.10);</w:t>
            </w:r>
          </w:p>
          <w:p w14:paraId="472E75FA" w14:textId="250AC2F4" w:rsidR="009A21ED" w:rsidRPr="006C423D" w:rsidRDefault="00EB6944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b/>
                <w:sz w:val="19"/>
                <w:szCs w:val="19"/>
              </w:rPr>
              <w:t>0.037*</w:t>
            </w:r>
          </w:p>
        </w:tc>
        <w:tc>
          <w:tcPr>
            <w:tcW w:w="1961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14:paraId="15A081C0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43 (-5.84-2.97);</w:t>
            </w:r>
          </w:p>
          <w:p w14:paraId="5C70D75A" w14:textId="016463D5" w:rsidR="009A21ED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524</w:t>
            </w:r>
          </w:p>
        </w:tc>
        <w:tc>
          <w:tcPr>
            <w:tcW w:w="1978" w:type="dxa"/>
            <w:tcBorders>
              <w:bottom w:val="single" w:sz="8" w:space="0" w:color="auto"/>
            </w:tcBorders>
          </w:tcPr>
          <w:p w14:paraId="122C30DD" w14:textId="77777777" w:rsidR="00DB01A1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-1.07 (-3.25-1.12);</w:t>
            </w:r>
          </w:p>
          <w:p w14:paraId="7002883C" w14:textId="31B038F0" w:rsidR="009A21ED" w:rsidRPr="006C423D" w:rsidRDefault="00DB01A1" w:rsidP="006C423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C423D">
              <w:rPr>
                <w:rFonts w:asciiTheme="minorHAnsi" w:hAnsiTheme="minorHAnsi"/>
                <w:sz w:val="19"/>
                <w:szCs w:val="19"/>
              </w:rPr>
              <w:t>0.339</w:t>
            </w:r>
          </w:p>
        </w:tc>
      </w:tr>
    </w:tbl>
    <w:p w14:paraId="791DADCD" w14:textId="34F20D38" w:rsidR="003E456E" w:rsidRDefault="003E456E" w:rsidP="003E456E">
      <w:pPr>
        <w:spacing w:before="24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Note: (1) Multilevel model 3 </w:t>
      </w:r>
      <w:r w:rsidRPr="00DA5415">
        <w:rPr>
          <w:rFonts w:ascii="Times New Roman" w:hAnsi="Times New Roman"/>
          <w:lang w:val="en-US"/>
        </w:rPr>
        <w:t>account</w:t>
      </w:r>
      <w:r>
        <w:rPr>
          <w:rFonts w:ascii="Times New Roman" w:hAnsi="Times New Roman"/>
          <w:lang w:val="en-US"/>
        </w:rPr>
        <w:t>s</w:t>
      </w:r>
      <w:r w:rsidRPr="00DA5415">
        <w:rPr>
          <w:rFonts w:ascii="Times New Roman" w:hAnsi="Times New Roman"/>
          <w:lang w:val="en-US"/>
        </w:rPr>
        <w:t xml:space="preserve"> for the clustering of patien</w:t>
      </w:r>
      <w:r>
        <w:rPr>
          <w:rFonts w:ascii="Times New Roman" w:hAnsi="Times New Roman"/>
          <w:lang w:val="en-US"/>
        </w:rPr>
        <w:t>ts (level 1) in PCCs (level 2) with a random intercept. Fixed effects for</w:t>
      </w:r>
      <w:r w:rsidRPr="00DA5415">
        <w:rPr>
          <w:rFonts w:ascii="Times New Roman" w:hAnsi="Times New Roman"/>
          <w:lang w:val="en-US"/>
        </w:rPr>
        <w:t xml:space="preserve"> sociodemographic predictors, information on disease and treatment allocation and PCC characteristics</w:t>
      </w:r>
      <w:r>
        <w:rPr>
          <w:rFonts w:ascii="Times New Roman" w:hAnsi="Times New Roman"/>
          <w:lang w:val="en-US"/>
        </w:rPr>
        <w:t xml:space="preserve"> are included</w:t>
      </w:r>
      <w:r w:rsidRPr="00DA5415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(2) </w:t>
      </w:r>
      <w:r w:rsidR="00C0705C">
        <w:rPr>
          <w:rFonts w:ascii="Times New Roman" w:hAnsi="Times New Roman"/>
          <w:lang w:val="en-US"/>
        </w:rPr>
        <w:t xml:space="preserve">Patient numbers vary between analyses of different scores due to the different number of missing values for the respective scores. (3) </w:t>
      </w:r>
      <w:r w:rsidRPr="00E81521">
        <w:rPr>
          <w:rFonts w:ascii="Times New Roman" w:hAnsi="Times New Roman"/>
          <w:lang w:val="en-US"/>
        </w:rPr>
        <w:t xml:space="preserve">Results regarding the missing categories </w:t>
      </w:r>
      <w:r>
        <w:rPr>
          <w:rFonts w:ascii="Times New Roman" w:hAnsi="Times New Roman"/>
          <w:lang w:val="en-US"/>
        </w:rPr>
        <w:t xml:space="preserve">for categorical variables </w:t>
      </w:r>
      <w:r w:rsidRPr="00E81521">
        <w:rPr>
          <w:rFonts w:ascii="Times New Roman" w:hAnsi="Times New Roman"/>
          <w:lang w:val="en-US"/>
        </w:rPr>
        <w:t>are not presented in this table.</w:t>
      </w:r>
      <w:r w:rsidR="00D379B2">
        <w:rPr>
          <w:rFonts w:ascii="Times New Roman" w:hAnsi="Times New Roman"/>
          <w:lang w:val="en-US"/>
        </w:rPr>
        <w:t xml:space="preserve"> (</w:t>
      </w:r>
      <w:r w:rsidR="00C0705C">
        <w:rPr>
          <w:rFonts w:ascii="Times New Roman" w:hAnsi="Times New Roman"/>
          <w:lang w:val="en-US"/>
        </w:rPr>
        <w:t>4</w:t>
      </w:r>
      <w:r w:rsidR="00D379B2">
        <w:rPr>
          <w:rFonts w:ascii="Times New Roman" w:hAnsi="Times New Roman"/>
          <w:lang w:val="en-US"/>
        </w:rPr>
        <w:t xml:space="preserve">) </w:t>
      </w:r>
      <w:r w:rsidR="00974D61">
        <w:rPr>
          <w:rFonts w:ascii="Times New Roman" w:hAnsi="Times New Roman"/>
          <w:lang w:val="en-US"/>
        </w:rPr>
        <w:t>These s</w:t>
      </w:r>
      <w:r w:rsidR="00974D61" w:rsidRPr="00974D61">
        <w:rPr>
          <w:rFonts w:ascii="Times New Roman" w:hAnsi="Times New Roman"/>
          <w:lang w:val="en-US"/>
        </w:rPr>
        <w:t xml:space="preserve">ensitivity analyses for model 3 were conducted </w:t>
      </w:r>
      <w:r w:rsidR="00974D61">
        <w:rPr>
          <w:rFonts w:ascii="Times New Roman" w:hAnsi="Times New Roman"/>
          <w:lang w:val="en-US"/>
        </w:rPr>
        <w:t xml:space="preserve">after exclusion of </w:t>
      </w:r>
      <w:r w:rsidR="00974D61" w:rsidRPr="00974D61">
        <w:rPr>
          <w:rFonts w:ascii="Times New Roman" w:hAnsi="Times New Roman"/>
          <w:lang w:val="en-US"/>
        </w:rPr>
        <w:t>centers that did not document comorbidities</w:t>
      </w:r>
      <w:r w:rsidR="00273768" w:rsidRPr="00974D61">
        <w:rPr>
          <w:rFonts w:ascii="Times New Roman" w:hAnsi="Times New Roman"/>
          <w:lang w:val="en-US"/>
        </w:rPr>
        <w:t>.</w:t>
      </w:r>
      <w:r w:rsidR="00273768">
        <w:rPr>
          <w:rFonts w:ascii="Times New Roman" w:hAnsi="Times New Roman"/>
          <w:lang w:val="en-US"/>
        </w:rPr>
        <w:t xml:space="preserve"> </w:t>
      </w:r>
      <w:r w:rsidR="00105EEF">
        <w:rPr>
          <w:rFonts w:ascii="Times New Roman" w:hAnsi="Times New Roman"/>
          <w:lang w:val="en-US"/>
        </w:rPr>
        <w:t>Note that after exclusion of these centers, there were no more centers with charitable ownership</w:t>
      </w:r>
      <w:r w:rsidR="00105EEF" w:rsidRPr="00105EEF">
        <w:rPr>
          <w:rFonts w:ascii="Times New Roman" w:hAnsi="Times New Roman"/>
          <w:lang w:val="en-US"/>
        </w:rPr>
        <w:t xml:space="preserve"> </w:t>
      </w:r>
      <w:r w:rsidR="00105EEF">
        <w:rPr>
          <w:rFonts w:ascii="Times New Roman" w:hAnsi="Times New Roman"/>
          <w:lang w:val="en-US"/>
        </w:rPr>
        <w:t xml:space="preserve">included. </w:t>
      </w:r>
    </w:p>
    <w:p w14:paraId="02A19666" w14:textId="77777777" w:rsidR="003E456E" w:rsidRPr="000D3316" w:rsidRDefault="00BA461B" w:rsidP="003E456E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lastRenderedPageBreak/>
        <w:t>a</w:t>
      </w:r>
      <w:r w:rsidR="003E456E" w:rsidRPr="006B5C26">
        <w:rPr>
          <w:rFonts w:ascii="Times New Roman" w:hAnsi="Times New Roman"/>
          <w:lang w:val="en-US"/>
        </w:rPr>
        <w:t xml:space="preserve"> </w:t>
      </w:r>
      <w:r w:rsidR="003E456E">
        <w:rPr>
          <w:rFonts w:ascii="Times New Roman" w:hAnsi="Times New Roman"/>
          <w:lang w:val="en-US"/>
        </w:rPr>
        <w:t>FHSR: entrance certificate for a higher technical college/university of applied science</w:t>
      </w:r>
      <w:r w:rsidR="003E456E" w:rsidRPr="000D3316" w:rsidDel="006B5C26">
        <w:rPr>
          <w:rFonts w:ascii="Times New Roman" w:hAnsi="Times New Roman"/>
          <w:lang w:val="en-US"/>
        </w:rPr>
        <w:t xml:space="preserve"> </w:t>
      </w:r>
    </w:p>
    <w:p w14:paraId="0C138386" w14:textId="77777777" w:rsidR="006B39BB" w:rsidRDefault="00BA461B" w:rsidP="006B39BB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b</w:t>
      </w:r>
      <w:r w:rsidR="006B39BB" w:rsidRPr="006B39BB">
        <w:rPr>
          <w:rFonts w:ascii="Times New Roman" w:hAnsi="Times New Roman"/>
          <w:lang w:val="en-US"/>
        </w:rPr>
        <w:t xml:space="preserve"> </w:t>
      </w:r>
      <w:r w:rsidR="006B39BB">
        <w:rPr>
          <w:rFonts w:ascii="Times New Roman" w:hAnsi="Times New Roman"/>
          <w:lang w:val="en-US"/>
        </w:rPr>
        <w:t xml:space="preserve">Risk class according to d’Amico </w:t>
      </w:r>
      <w:r w:rsidR="006B39BB">
        <w:rPr>
          <w:rFonts w:ascii="Times New Roman" w:hAnsi="Times New Roman"/>
          <w:lang w:val="en-US"/>
        </w:rPr>
        <w:fldChar w:fldCharType="begin">
          <w:fldData xml:space="preserve">PEVuZE5vdGU+PENpdGU+PEF1dGhvcj5EJmFwb3M7QW1pY288L0F1dGhvcj48WWVhcj4xOTk4PC9Z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</w:fldData>
        </w:fldChar>
      </w:r>
      <w:r w:rsidR="006B39BB">
        <w:rPr>
          <w:rFonts w:ascii="Times New Roman" w:hAnsi="Times New Roman"/>
          <w:lang w:val="en-US"/>
        </w:rPr>
        <w:instrText xml:space="preserve"> ADDIN EN.CITE </w:instrText>
      </w:r>
      <w:r w:rsidR="006B39BB">
        <w:rPr>
          <w:rFonts w:ascii="Times New Roman" w:hAnsi="Times New Roman"/>
          <w:lang w:val="en-US"/>
        </w:rPr>
        <w:fldChar w:fldCharType="begin">
          <w:fldData xml:space="preserve">PEVuZE5vdGU+PENpdGU+PEF1dGhvcj5EJmFwb3M7QW1pY288L0F1dGhvcj48WWVhcj4xOTk4PC9Z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</w:fldData>
        </w:fldChar>
      </w:r>
      <w:r w:rsidR="006B39BB">
        <w:rPr>
          <w:rFonts w:ascii="Times New Roman" w:hAnsi="Times New Roman"/>
          <w:lang w:val="en-US"/>
        </w:rPr>
        <w:instrText xml:space="preserve"> ADDIN EN.CITE.DATA </w:instrText>
      </w:r>
      <w:r w:rsidR="006B39BB">
        <w:rPr>
          <w:rFonts w:ascii="Times New Roman" w:hAnsi="Times New Roman"/>
          <w:lang w:val="en-US"/>
        </w:rPr>
      </w:r>
      <w:r w:rsidR="006B39BB">
        <w:rPr>
          <w:rFonts w:ascii="Times New Roman" w:hAnsi="Times New Roman"/>
          <w:lang w:val="en-US"/>
        </w:rPr>
        <w:fldChar w:fldCharType="end"/>
      </w:r>
      <w:r w:rsidR="006B39BB">
        <w:rPr>
          <w:rFonts w:ascii="Times New Roman" w:hAnsi="Times New Roman"/>
          <w:lang w:val="en-US"/>
        </w:rPr>
      </w:r>
      <w:r w:rsidR="006B39BB">
        <w:rPr>
          <w:rFonts w:ascii="Times New Roman" w:hAnsi="Times New Roman"/>
          <w:lang w:val="en-US"/>
        </w:rPr>
        <w:fldChar w:fldCharType="separate"/>
      </w:r>
      <w:r w:rsidR="006B39BB">
        <w:rPr>
          <w:rFonts w:ascii="Times New Roman" w:hAnsi="Times New Roman"/>
          <w:noProof/>
          <w:lang w:val="en-US"/>
        </w:rPr>
        <w:t>(D'Amico et al., 1998)</w:t>
      </w:r>
      <w:r w:rsidR="006B39BB">
        <w:rPr>
          <w:rFonts w:ascii="Times New Roman" w:hAnsi="Times New Roman"/>
          <w:lang w:val="en-US"/>
        </w:rPr>
        <w:fldChar w:fldCharType="end"/>
      </w:r>
    </w:p>
    <w:p w14:paraId="4E7163C7" w14:textId="4D02F39D" w:rsidR="0013573F" w:rsidRDefault="0013573F" w:rsidP="003E456E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 xml:space="preserve">c </w:t>
      </w:r>
      <w:r w:rsidRPr="006B5C26">
        <w:rPr>
          <w:rFonts w:ascii="Times New Roman" w:hAnsi="Times New Roman"/>
          <w:lang w:val="en-US"/>
        </w:rPr>
        <w:t>RP</w:t>
      </w:r>
      <w:r>
        <w:rPr>
          <w:rFonts w:ascii="Times New Roman" w:hAnsi="Times New Roman"/>
          <w:lang w:val="en-US"/>
        </w:rPr>
        <w:t>E</w:t>
      </w:r>
      <w:r w:rsidRPr="006B5C26">
        <w:rPr>
          <w:rFonts w:ascii="Times New Roman" w:hAnsi="Times New Roman"/>
          <w:lang w:val="en-US"/>
        </w:rPr>
        <w:t>: radical prostatectomy</w:t>
      </w:r>
    </w:p>
    <w:p w14:paraId="2898CE8A" w14:textId="653DD7FD" w:rsidR="0013573F" w:rsidRDefault="0013573F" w:rsidP="0013573F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d</w:t>
      </w:r>
      <w:r w:rsidRPr="006B5C26">
        <w:rPr>
          <w:rFonts w:ascii="Times New Roman" w:hAnsi="Times New Roman"/>
          <w:lang w:val="en-US"/>
        </w:rPr>
        <w:t xml:space="preserve"> RT: radiotherapy </w:t>
      </w:r>
    </w:p>
    <w:p w14:paraId="770FE386" w14:textId="16EBE2EF" w:rsidR="003E456E" w:rsidRPr="002C405B" w:rsidRDefault="0013573F" w:rsidP="003E456E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e</w:t>
      </w:r>
      <w:r w:rsidR="003E456E" w:rsidRPr="006B5C26">
        <w:rPr>
          <w:rFonts w:ascii="Times New Roman" w:hAnsi="Times New Roman"/>
          <w:lang w:val="en-US"/>
        </w:rPr>
        <w:t xml:space="preserve"> AS: active surveillance</w:t>
      </w:r>
    </w:p>
    <w:p w14:paraId="379894E0" w14:textId="726D9B4D" w:rsidR="003E456E" w:rsidRPr="002C405B" w:rsidRDefault="0013573F" w:rsidP="003E456E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f</w:t>
      </w:r>
      <w:r w:rsidR="003E456E" w:rsidRPr="002C405B">
        <w:rPr>
          <w:rFonts w:ascii="Times New Roman" w:hAnsi="Times New Roman"/>
          <w:lang w:val="en-US"/>
        </w:rPr>
        <w:t xml:space="preserve"> </w:t>
      </w:r>
      <w:r w:rsidR="003E456E" w:rsidRPr="006B5C26">
        <w:rPr>
          <w:rFonts w:ascii="Times New Roman" w:hAnsi="Times New Roman"/>
          <w:lang w:val="en-US"/>
        </w:rPr>
        <w:t>WW: watchful waiting</w:t>
      </w:r>
    </w:p>
    <w:p w14:paraId="270C1429" w14:textId="77777777" w:rsidR="009A21ED" w:rsidRPr="009A21ED" w:rsidRDefault="009A21ED" w:rsidP="009A21ED">
      <w:pPr>
        <w:spacing w:after="0"/>
        <w:rPr>
          <w:rFonts w:ascii="Times New Roman" w:hAnsi="Times New Roman"/>
          <w:lang w:val="en-US"/>
        </w:rPr>
      </w:pPr>
      <w:r w:rsidRPr="009A21ED">
        <w:rPr>
          <w:rFonts w:ascii="Times New Roman" w:hAnsi="Times New Roman"/>
          <w:lang w:val="en-US"/>
        </w:rPr>
        <w:t>*P &lt; 0.05</w:t>
      </w:r>
    </w:p>
    <w:p w14:paraId="33DAB664" w14:textId="77777777" w:rsidR="00CD66F1" w:rsidRPr="00BA461B" w:rsidRDefault="00CD66F1" w:rsidP="009A21ED">
      <w:pPr>
        <w:spacing w:after="0"/>
        <w:rPr>
          <w:lang w:val="en-US"/>
        </w:rPr>
      </w:pPr>
    </w:p>
    <w:sectPr w:rsidR="00CD66F1" w:rsidRPr="00BA461B" w:rsidSect="008549B2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766A13" w14:textId="77777777" w:rsidR="00DB01A1" w:rsidRDefault="00DB01A1" w:rsidP="000952A1">
      <w:pPr>
        <w:spacing w:after="0" w:line="240" w:lineRule="auto"/>
      </w:pPr>
      <w:r>
        <w:separator/>
      </w:r>
    </w:p>
  </w:endnote>
  <w:endnote w:type="continuationSeparator" w:id="0">
    <w:p w14:paraId="0AFDEE54" w14:textId="77777777" w:rsidR="00DB01A1" w:rsidRDefault="00DB01A1" w:rsidP="00095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3332445"/>
      <w:docPartObj>
        <w:docPartGallery w:val="Page Numbers (Bottom of Page)"/>
        <w:docPartUnique/>
      </w:docPartObj>
    </w:sdtPr>
    <w:sdtEndPr/>
    <w:sdtContent>
      <w:p w14:paraId="3CD30BCA" w14:textId="3BF54494" w:rsidR="00DB01A1" w:rsidRDefault="00DB01A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32FF">
          <w:rPr>
            <w:noProof/>
          </w:rPr>
          <w:t>7</w:t>
        </w:r>
        <w:r>
          <w:fldChar w:fldCharType="end"/>
        </w:r>
      </w:p>
    </w:sdtContent>
  </w:sdt>
  <w:p w14:paraId="0778117D" w14:textId="77777777" w:rsidR="00DB01A1" w:rsidRDefault="00DB01A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B49E88" w14:textId="77777777" w:rsidR="00DB01A1" w:rsidRDefault="00DB01A1" w:rsidP="000952A1">
      <w:pPr>
        <w:spacing w:after="0" w:line="240" w:lineRule="auto"/>
      </w:pPr>
      <w:r>
        <w:separator/>
      </w:r>
    </w:p>
  </w:footnote>
  <w:footnote w:type="continuationSeparator" w:id="0">
    <w:p w14:paraId="2429CAFF" w14:textId="77777777" w:rsidR="00DB01A1" w:rsidRDefault="00DB01A1" w:rsidP="000952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4C4"/>
    <w:rsid w:val="00005F52"/>
    <w:rsid w:val="0001320F"/>
    <w:rsid w:val="00056AE2"/>
    <w:rsid w:val="000952A1"/>
    <w:rsid w:val="000C3E6A"/>
    <w:rsid w:val="00105EEF"/>
    <w:rsid w:val="00122CCD"/>
    <w:rsid w:val="0012669B"/>
    <w:rsid w:val="0013573F"/>
    <w:rsid w:val="001814C4"/>
    <w:rsid w:val="00197523"/>
    <w:rsid w:val="001B2AC1"/>
    <w:rsid w:val="001B38AF"/>
    <w:rsid w:val="001E5FE2"/>
    <w:rsid w:val="00215711"/>
    <w:rsid w:val="002237EF"/>
    <w:rsid w:val="002259AA"/>
    <w:rsid w:val="00235109"/>
    <w:rsid w:val="00245E7C"/>
    <w:rsid w:val="0026329B"/>
    <w:rsid w:val="00273768"/>
    <w:rsid w:val="002E43BF"/>
    <w:rsid w:val="002F1357"/>
    <w:rsid w:val="00315C53"/>
    <w:rsid w:val="00346000"/>
    <w:rsid w:val="00352B4D"/>
    <w:rsid w:val="00363FDB"/>
    <w:rsid w:val="0037133B"/>
    <w:rsid w:val="003C52B3"/>
    <w:rsid w:val="003E456E"/>
    <w:rsid w:val="00400C09"/>
    <w:rsid w:val="00445BC8"/>
    <w:rsid w:val="004A399F"/>
    <w:rsid w:val="004A3FB9"/>
    <w:rsid w:val="004B1AD3"/>
    <w:rsid w:val="004E1DDA"/>
    <w:rsid w:val="00523342"/>
    <w:rsid w:val="00576896"/>
    <w:rsid w:val="00587E5B"/>
    <w:rsid w:val="005A61D4"/>
    <w:rsid w:val="005B3857"/>
    <w:rsid w:val="005F077F"/>
    <w:rsid w:val="0061635A"/>
    <w:rsid w:val="00634FE3"/>
    <w:rsid w:val="006A4CE5"/>
    <w:rsid w:val="006B39BB"/>
    <w:rsid w:val="006C423D"/>
    <w:rsid w:val="006D113A"/>
    <w:rsid w:val="007A01D0"/>
    <w:rsid w:val="007A65F3"/>
    <w:rsid w:val="007E32FF"/>
    <w:rsid w:val="0080609A"/>
    <w:rsid w:val="008549B2"/>
    <w:rsid w:val="00920E55"/>
    <w:rsid w:val="00936A6D"/>
    <w:rsid w:val="00974D61"/>
    <w:rsid w:val="009A21ED"/>
    <w:rsid w:val="009A4F2A"/>
    <w:rsid w:val="009E3DF6"/>
    <w:rsid w:val="009F3C7D"/>
    <w:rsid w:val="00A1102C"/>
    <w:rsid w:val="00A3073B"/>
    <w:rsid w:val="00A405E9"/>
    <w:rsid w:val="00A57FD1"/>
    <w:rsid w:val="00A85E6C"/>
    <w:rsid w:val="00A96187"/>
    <w:rsid w:val="00AB32C0"/>
    <w:rsid w:val="00AE4131"/>
    <w:rsid w:val="00B15B86"/>
    <w:rsid w:val="00B57F1E"/>
    <w:rsid w:val="00B64E84"/>
    <w:rsid w:val="00B6707B"/>
    <w:rsid w:val="00B73ED6"/>
    <w:rsid w:val="00BA461B"/>
    <w:rsid w:val="00BB35E1"/>
    <w:rsid w:val="00BF0015"/>
    <w:rsid w:val="00C01834"/>
    <w:rsid w:val="00C0705C"/>
    <w:rsid w:val="00C07433"/>
    <w:rsid w:val="00C12E11"/>
    <w:rsid w:val="00C631B6"/>
    <w:rsid w:val="00C811A5"/>
    <w:rsid w:val="00CA5355"/>
    <w:rsid w:val="00CB027A"/>
    <w:rsid w:val="00CD66F1"/>
    <w:rsid w:val="00CF38D7"/>
    <w:rsid w:val="00D11793"/>
    <w:rsid w:val="00D379B2"/>
    <w:rsid w:val="00DB01A1"/>
    <w:rsid w:val="00E17485"/>
    <w:rsid w:val="00E45BDB"/>
    <w:rsid w:val="00E57D00"/>
    <w:rsid w:val="00E603EF"/>
    <w:rsid w:val="00E655F3"/>
    <w:rsid w:val="00E70FF5"/>
    <w:rsid w:val="00E7674F"/>
    <w:rsid w:val="00E90F43"/>
    <w:rsid w:val="00EA7F2F"/>
    <w:rsid w:val="00EB6944"/>
    <w:rsid w:val="00EF40BB"/>
    <w:rsid w:val="00F171BE"/>
    <w:rsid w:val="00F51605"/>
    <w:rsid w:val="00F64B57"/>
    <w:rsid w:val="00FE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EE580"/>
  <w15:chartTrackingRefBased/>
  <w15:docId w15:val="{D6B8D139-BC47-4D11-A101-6E0DE4572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4C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814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E456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95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52A1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95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52A1"/>
    <w:rPr>
      <w:rFonts w:ascii="Calibri" w:eastAsia="Calibri" w:hAnsi="Calibri" w:cs="Times New Roman"/>
    </w:rPr>
  </w:style>
  <w:style w:type="character" w:styleId="Hyperlink">
    <w:name w:val="Hyperlink"/>
    <w:basedOn w:val="Absatz-Standardschriftart"/>
    <w:uiPriority w:val="99"/>
    <w:semiHidden/>
    <w:unhideWhenUsed/>
    <w:rsid w:val="007A01D0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31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31B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31B6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31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31B6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31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31B6"/>
    <w:rPr>
      <w:rFonts w:ascii="Segoe UI" w:eastAsia="Calibri" w:hAnsi="Segoe UI" w:cs="Segoe UI"/>
      <w:sz w:val="18"/>
      <w:szCs w:val="18"/>
    </w:rPr>
  </w:style>
  <w:style w:type="paragraph" w:styleId="Titel">
    <w:name w:val="Title"/>
    <w:basedOn w:val="Standard"/>
    <w:link w:val="TitelZchn"/>
    <w:qFormat/>
    <w:rsid w:val="009A4F2A"/>
    <w:pPr>
      <w:spacing w:before="360" w:after="120" w:line="259" w:lineRule="auto"/>
    </w:pPr>
    <w:rPr>
      <w:rFonts w:eastAsia="MS Mincho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9A4F2A"/>
    <w:rPr>
      <w:rFonts w:ascii="Calibri" w:eastAsia="MS Mincho" w:hAnsi="Calibri" w:cs="Arial"/>
      <w:b/>
      <w:sz w:val="28"/>
    </w:rPr>
  </w:style>
  <w:style w:type="paragraph" w:customStyle="1" w:styleId="Author">
    <w:name w:val="Author"/>
    <w:basedOn w:val="Standard"/>
    <w:qFormat/>
    <w:rsid w:val="009A4F2A"/>
    <w:pPr>
      <w:spacing w:after="160" w:line="259" w:lineRule="auto"/>
    </w:pPr>
    <w:rPr>
      <w:rFonts w:asciiTheme="minorHAnsi" w:eastAsiaTheme="minorHAnsi" w:hAnsiTheme="minorHAnsi" w:cstheme="minorBidi"/>
      <w:i/>
    </w:rPr>
  </w:style>
  <w:style w:type="paragraph" w:customStyle="1" w:styleId="Tables">
    <w:name w:val="Tables"/>
    <w:basedOn w:val="Standard"/>
    <w:rsid w:val="009A21ED"/>
    <w:pPr>
      <w:suppressAutoHyphens/>
      <w:spacing w:after="160" w:line="259" w:lineRule="auto"/>
    </w:pPr>
    <w:rPr>
      <w:rFonts w:eastAsia="Times New Roman" w:cstheme="min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1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48119-3D82-48BA-8CCE-BA12D8FA2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27</Words>
  <Characters>6472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zu Koeln</Company>
  <LinksUpToDate>false</LinksUpToDate>
  <CharactersWithSpaces>7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ein</dc:creator>
  <cp:keywords/>
  <dc:description/>
  <cp:lastModifiedBy>Rebecca Roth</cp:lastModifiedBy>
  <cp:revision>2</cp:revision>
  <dcterms:created xsi:type="dcterms:W3CDTF">2019-12-09T12:37:00Z</dcterms:created>
  <dcterms:modified xsi:type="dcterms:W3CDTF">2019-12-09T12:37:00Z</dcterms:modified>
</cp:coreProperties>
</file>